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8C1CB" w14:textId="58BD5112" w:rsidR="00C1752F" w:rsidRPr="004F1982" w:rsidRDefault="00A41E1A" w:rsidP="006A39C7">
      <w:pPr>
        <w:spacing w:line="300" w:lineRule="exact"/>
        <w:rPr>
          <w:b/>
          <w:bCs/>
          <w:sz w:val="21"/>
          <w:szCs w:val="22"/>
        </w:rPr>
      </w:pPr>
      <w:r w:rsidRPr="004F1982">
        <w:rPr>
          <w:rFonts w:hint="eastAsia"/>
          <w:b/>
          <w:bCs/>
          <w:sz w:val="21"/>
          <w:szCs w:val="22"/>
        </w:rPr>
        <w:t>Tabl</w:t>
      </w:r>
      <w:r w:rsidR="006A18F4" w:rsidRPr="004F1982">
        <w:rPr>
          <w:rFonts w:hint="eastAsia"/>
          <w:b/>
          <w:bCs/>
          <w:sz w:val="21"/>
          <w:szCs w:val="22"/>
        </w:rPr>
        <w:t>e</w:t>
      </w:r>
      <w:r w:rsidR="00EF4ED5" w:rsidRPr="004F1982">
        <w:rPr>
          <w:rFonts w:hint="eastAsia"/>
          <w:b/>
          <w:bCs/>
          <w:sz w:val="21"/>
          <w:szCs w:val="22"/>
        </w:rPr>
        <w:t xml:space="preserve"> </w:t>
      </w:r>
      <w:r w:rsidR="006A18F4" w:rsidRPr="004F1982">
        <w:rPr>
          <w:rFonts w:hint="eastAsia"/>
          <w:b/>
          <w:bCs/>
          <w:sz w:val="21"/>
          <w:szCs w:val="22"/>
        </w:rPr>
        <w:t>S</w:t>
      </w:r>
      <w:r w:rsidR="00EF4ED5" w:rsidRPr="004F1982">
        <w:rPr>
          <w:rFonts w:hint="eastAsia"/>
          <w:b/>
          <w:bCs/>
          <w:sz w:val="21"/>
          <w:szCs w:val="22"/>
        </w:rPr>
        <w:t>1</w:t>
      </w:r>
      <w:r w:rsidRPr="004F1982">
        <w:rPr>
          <w:rFonts w:hint="eastAsia"/>
          <w:b/>
          <w:bCs/>
          <w:sz w:val="21"/>
          <w:szCs w:val="22"/>
        </w:rPr>
        <w:t xml:space="preserve">. </w:t>
      </w:r>
      <w:r w:rsidR="00F428EC" w:rsidRPr="004F1982">
        <w:rPr>
          <w:rFonts w:hint="eastAsia"/>
          <w:b/>
          <w:bCs/>
          <w:sz w:val="21"/>
          <w:szCs w:val="22"/>
        </w:rPr>
        <w:t>Clinical, cytogenetic</w:t>
      </w:r>
      <w:r w:rsidR="00B64A2F" w:rsidRPr="004F1982">
        <w:rPr>
          <w:rFonts w:hint="eastAsia"/>
          <w:b/>
          <w:bCs/>
          <w:sz w:val="21"/>
          <w:szCs w:val="22"/>
        </w:rPr>
        <w:t>,</w:t>
      </w:r>
      <w:r w:rsidR="00F428EC" w:rsidRPr="004F1982">
        <w:rPr>
          <w:rFonts w:hint="eastAsia"/>
          <w:b/>
          <w:bCs/>
          <w:sz w:val="21"/>
          <w:szCs w:val="22"/>
        </w:rPr>
        <w:t xml:space="preserve"> and immunophenotypic</w:t>
      </w:r>
      <w:r w:rsidR="00B64A2F" w:rsidRPr="004F1982">
        <w:rPr>
          <w:rFonts w:hint="eastAsia"/>
          <w:b/>
          <w:bCs/>
          <w:sz w:val="21"/>
          <w:szCs w:val="22"/>
        </w:rPr>
        <w:t xml:space="preserve"> </w:t>
      </w:r>
      <w:r w:rsidR="00B64A2F" w:rsidRPr="004F1982">
        <w:rPr>
          <w:b/>
          <w:bCs/>
          <w:sz w:val="21"/>
          <w:szCs w:val="22"/>
        </w:rPr>
        <w:t>manifestation</w:t>
      </w:r>
      <w:r w:rsidR="00B64A2F" w:rsidRPr="004F1982">
        <w:rPr>
          <w:rFonts w:hint="eastAsia"/>
          <w:b/>
          <w:bCs/>
          <w:sz w:val="21"/>
          <w:szCs w:val="22"/>
        </w:rPr>
        <w:t xml:space="preserve"> of aggressive </w:t>
      </w:r>
      <w:r w:rsidR="00AA3262" w:rsidRPr="004F1982">
        <w:rPr>
          <w:rFonts w:hint="eastAsia"/>
          <w:b/>
          <w:bCs/>
          <w:sz w:val="21"/>
          <w:szCs w:val="22"/>
        </w:rPr>
        <w:t xml:space="preserve">B-cell </w:t>
      </w:r>
      <w:r w:rsidR="00B64A2F" w:rsidRPr="004F1982">
        <w:rPr>
          <w:rFonts w:hint="eastAsia"/>
          <w:b/>
          <w:bCs/>
          <w:sz w:val="21"/>
          <w:szCs w:val="22"/>
        </w:rPr>
        <w:t xml:space="preserve">lymphomas </w:t>
      </w:r>
      <w:r w:rsidR="00B64A2F" w:rsidRPr="004F1982">
        <w:rPr>
          <w:b/>
          <w:bCs/>
          <w:sz w:val="21"/>
          <w:szCs w:val="22"/>
        </w:rPr>
        <w:t>with</w:t>
      </w:r>
      <w:r w:rsidR="00B64A2F" w:rsidRPr="004F1982">
        <w:rPr>
          <w:rFonts w:hint="eastAsia"/>
          <w:b/>
          <w:bCs/>
          <w:sz w:val="21"/>
          <w:szCs w:val="22"/>
        </w:rPr>
        <w:t xml:space="preserve"> </w:t>
      </w:r>
      <w:r w:rsidR="00B64A2F" w:rsidRPr="004F1982">
        <w:rPr>
          <w:b/>
          <w:bCs/>
          <w:sz w:val="21"/>
          <w:szCs w:val="22"/>
        </w:rPr>
        <w:t>concomitant</w:t>
      </w:r>
      <w:r w:rsidR="00B64A2F" w:rsidRPr="004F1982">
        <w:rPr>
          <w:rFonts w:hint="eastAsia"/>
          <w:b/>
          <w:bCs/>
          <w:sz w:val="21"/>
          <w:szCs w:val="22"/>
        </w:rPr>
        <w:t xml:space="preserve"> </w:t>
      </w:r>
      <w:r w:rsidR="00B64A2F" w:rsidRPr="004F1982">
        <w:rPr>
          <w:rFonts w:hint="eastAsia"/>
          <w:b/>
          <w:bCs/>
          <w:i/>
          <w:iCs/>
          <w:sz w:val="21"/>
          <w:szCs w:val="22"/>
        </w:rPr>
        <w:t>M</w:t>
      </w:r>
      <w:r w:rsidR="00AE536E" w:rsidRPr="004F1982">
        <w:rPr>
          <w:rFonts w:hint="eastAsia"/>
          <w:b/>
          <w:bCs/>
          <w:i/>
          <w:iCs/>
          <w:sz w:val="21"/>
          <w:szCs w:val="22"/>
        </w:rPr>
        <w:t>Y</w:t>
      </w:r>
      <w:r w:rsidR="00B64A2F" w:rsidRPr="004F1982">
        <w:rPr>
          <w:rFonts w:hint="eastAsia"/>
          <w:b/>
          <w:bCs/>
          <w:i/>
          <w:iCs/>
          <w:sz w:val="21"/>
          <w:szCs w:val="22"/>
        </w:rPr>
        <w:t xml:space="preserve">C </w:t>
      </w:r>
      <w:r w:rsidR="00B64A2F" w:rsidRPr="004F1982">
        <w:rPr>
          <w:rFonts w:hint="eastAsia"/>
          <w:b/>
          <w:bCs/>
          <w:sz w:val="21"/>
          <w:szCs w:val="22"/>
        </w:rPr>
        <w:t>rearrangemen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96"/>
        <w:gridCol w:w="867"/>
        <w:gridCol w:w="1550"/>
        <w:gridCol w:w="686"/>
        <w:gridCol w:w="723"/>
        <w:gridCol w:w="964"/>
        <w:gridCol w:w="1397"/>
        <w:gridCol w:w="1250"/>
        <w:gridCol w:w="894"/>
        <w:gridCol w:w="909"/>
      </w:tblGrid>
      <w:tr w:rsidR="004F1982" w:rsidRPr="004F1982" w14:paraId="01E2F046" w14:textId="77777777" w:rsidTr="005503DD">
        <w:tc>
          <w:tcPr>
            <w:tcW w:w="496" w:type="dxa"/>
            <w:vMerge w:val="restart"/>
            <w:vAlign w:val="center"/>
          </w:tcPr>
          <w:p w14:paraId="002C0C61" w14:textId="648005C2" w:rsidR="009101A6" w:rsidRPr="004F1982" w:rsidRDefault="00241997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67" w:type="dxa"/>
            <w:vMerge w:val="restart"/>
            <w:vAlign w:val="center"/>
          </w:tcPr>
          <w:p w14:paraId="5BBE4502" w14:textId="77777777" w:rsidR="00241997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b/>
                <w:bCs/>
                <w:sz w:val="16"/>
                <w:szCs w:val="16"/>
              </w:rPr>
              <w:t>A</w:t>
            </w:r>
            <w:r w:rsidRPr="004F1982">
              <w:rPr>
                <w:rFonts w:hint="eastAsia"/>
                <w:b/>
                <w:bCs/>
                <w:sz w:val="16"/>
                <w:szCs w:val="16"/>
              </w:rPr>
              <w:t>ge</w:t>
            </w:r>
          </w:p>
          <w:p w14:paraId="34E39558" w14:textId="1E69CBDB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/gender</w:t>
            </w:r>
          </w:p>
        </w:tc>
        <w:tc>
          <w:tcPr>
            <w:tcW w:w="1550" w:type="dxa"/>
            <w:vMerge w:val="restart"/>
            <w:vAlign w:val="center"/>
          </w:tcPr>
          <w:p w14:paraId="19E51BFA" w14:textId="67190781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Histopathological subtype</w:t>
            </w:r>
          </w:p>
        </w:tc>
        <w:tc>
          <w:tcPr>
            <w:tcW w:w="2373" w:type="dxa"/>
            <w:gridSpan w:val="3"/>
            <w:vAlign w:val="center"/>
          </w:tcPr>
          <w:p w14:paraId="057F2C82" w14:textId="6ED1B386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b/>
                <w:bCs/>
                <w:sz w:val="16"/>
                <w:szCs w:val="16"/>
              </w:rPr>
              <w:t>C</w:t>
            </w:r>
            <w:r w:rsidRPr="004F1982">
              <w:rPr>
                <w:rFonts w:hint="eastAsia"/>
                <w:b/>
                <w:bCs/>
                <w:sz w:val="16"/>
                <w:szCs w:val="16"/>
              </w:rPr>
              <w:t>hromosomal rearrangement</w:t>
            </w:r>
          </w:p>
        </w:tc>
        <w:tc>
          <w:tcPr>
            <w:tcW w:w="3541" w:type="dxa"/>
            <w:gridSpan w:val="3"/>
            <w:vAlign w:val="center"/>
          </w:tcPr>
          <w:p w14:paraId="43306203" w14:textId="7C2671C6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Immunophenotype</w:t>
            </w:r>
          </w:p>
        </w:tc>
        <w:tc>
          <w:tcPr>
            <w:tcW w:w="909" w:type="dxa"/>
            <w:vMerge w:val="restart"/>
            <w:vAlign w:val="center"/>
          </w:tcPr>
          <w:p w14:paraId="322CF5EA" w14:textId="1C07501C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Ref</w:t>
            </w:r>
            <w:r w:rsidR="00EC464F" w:rsidRPr="004F1982">
              <w:rPr>
                <w:rFonts w:hint="eastAsia"/>
                <w:b/>
                <w:bCs/>
                <w:sz w:val="16"/>
                <w:szCs w:val="16"/>
              </w:rPr>
              <w:t>.</w:t>
            </w:r>
          </w:p>
        </w:tc>
      </w:tr>
      <w:tr w:rsidR="004F1982" w:rsidRPr="004F1982" w14:paraId="1DB88E53" w14:textId="77777777" w:rsidTr="005503DD">
        <w:tc>
          <w:tcPr>
            <w:tcW w:w="496" w:type="dxa"/>
            <w:vMerge/>
            <w:vAlign w:val="center"/>
          </w:tcPr>
          <w:p w14:paraId="3359963B" w14:textId="77777777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7" w:type="dxa"/>
            <w:vMerge/>
            <w:vAlign w:val="center"/>
          </w:tcPr>
          <w:p w14:paraId="0EE5143A" w14:textId="37E83AFD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</w:tcPr>
          <w:p w14:paraId="0545B0CB" w14:textId="1A3E44CA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6" w:type="dxa"/>
            <w:vAlign w:val="center"/>
          </w:tcPr>
          <w:p w14:paraId="11E210AD" w14:textId="74972D7F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723" w:type="dxa"/>
            <w:vAlign w:val="center"/>
          </w:tcPr>
          <w:p w14:paraId="28A687C8" w14:textId="3DAE15D8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964" w:type="dxa"/>
            <w:vAlign w:val="center"/>
          </w:tcPr>
          <w:p w14:paraId="17B3C05A" w14:textId="20394C60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397" w:type="dxa"/>
            <w:vAlign w:val="center"/>
          </w:tcPr>
          <w:p w14:paraId="686CFE4A" w14:textId="77777777" w:rsidR="00B26F63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TdT</w:t>
            </w:r>
            <w:r w:rsidR="007E1048" w:rsidRPr="004F1982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</w:p>
          <w:p w14:paraId="7076F72C" w14:textId="5F8ABC77" w:rsidR="009101A6" w:rsidRPr="004F1982" w:rsidRDefault="007E1048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(IHC/FCM)</w:t>
            </w:r>
          </w:p>
        </w:tc>
        <w:tc>
          <w:tcPr>
            <w:tcW w:w="1250" w:type="dxa"/>
            <w:vAlign w:val="center"/>
          </w:tcPr>
          <w:p w14:paraId="0BF32852" w14:textId="77777777" w:rsidR="00EC464F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CD20</w:t>
            </w:r>
          </w:p>
          <w:p w14:paraId="45AABEC5" w14:textId="278DF4C0" w:rsidR="009101A6" w:rsidRPr="004F1982" w:rsidRDefault="007E1048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(IHC/FCM)</w:t>
            </w:r>
          </w:p>
        </w:tc>
        <w:tc>
          <w:tcPr>
            <w:tcW w:w="894" w:type="dxa"/>
            <w:vAlign w:val="center"/>
          </w:tcPr>
          <w:p w14:paraId="42655CA4" w14:textId="56B03B1A" w:rsidR="009101A6" w:rsidRPr="004F1982" w:rsidRDefault="009101A6" w:rsidP="008A2563">
            <w:pPr>
              <w:spacing w:line="220" w:lineRule="exact"/>
              <w:jc w:val="center"/>
              <w:rPr>
                <w:b/>
                <w:bCs/>
                <w:sz w:val="16"/>
                <w:szCs w:val="16"/>
              </w:rPr>
            </w:pPr>
            <w:r w:rsidRPr="004F1982">
              <w:rPr>
                <w:rFonts w:hint="eastAsia"/>
                <w:b/>
                <w:bCs/>
                <w:sz w:val="16"/>
                <w:szCs w:val="16"/>
              </w:rPr>
              <w:t>smIg</w:t>
            </w:r>
          </w:p>
        </w:tc>
        <w:tc>
          <w:tcPr>
            <w:tcW w:w="909" w:type="dxa"/>
            <w:vMerge/>
            <w:vAlign w:val="center"/>
          </w:tcPr>
          <w:p w14:paraId="459FC796" w14:textId="790460BC" w:rsidR="009101A6" w:rsidRPr="004F1982" w:rsidRDefault="009101A6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7AC3ECD9" w14:textId="77777777" w:rsidTr="005503DD">
        <w:tc>
          <w:tcPr>
            <w:tcW w:w="496" w:type="dxa"/>
            <w:vAlign w:val="center"/>
          </w:tcPr>
          <w:p w14:paraId="4C38CEE8" w14:textId="70D480AC" w:rsidR="007D0769" w:rsidRPr="004F1982" w:rsidRDefault="007D07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vAlign w:val="center"/>
          </w:tcPr>
          <w:p w14:paraId="3A66826F" w14:textId="4882350E" w:rsidR="007D0769" w:rsidRPr="004F1982" w:rsidRDefault="0047746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6/F</w:t>
            </w:r>
          </w:p>
        </w:tc>
        <w:tc>
          <w:tcPr>
            <w:tcW w:w="1550" w:type="dxa"/>
            <w:vAlign w:val="center"/>
          </w:tcPr>
          <w:p w14:paraId="09A6A23C" w14:textId="310B9727" w:rsidR="007D0769" w:rsidRPr="004F1982" w:rsidRDefault="0047746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36235E94" w14:textId="19121812" w:rsidR="007D0769" w:rsidRPr="004F1982" w:rsidRDefault="0047746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05F01BDA" w14:textId="663230E5" w:rsidR="007D0769" w:rsidRPr="004F1982" w:rsidRDefault="0047746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76923A1" w14:textId="243547AE" w:rsidR="007D0769" w:rsidRPr="004F1982" w:rsidRDefault="00D200E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3E56EEA" w14:textId="0BD3B09F" w:rsidR="007D0769" w:rsidRPr="004F1982" w:rsidRDefault="00035C76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0E1361" w:rsidRPr="004F1982">
              <w:rPr>
                <w:rFonts w:hint="eastAsia"/>
                <w:sz w:val="16"/>
                <w:szCs w:val="16"/>
              </w:rPr>
              <w:t>100%</w:t>
            </w:r>
            <w:r w:rsidR="009D759F" w:rsidRPr="004F1982">
              <w:rPr>
                <w:rFonts w:hint="eastAsia"/>
                <w:sz w:val="16"/>
                <w:szCs w:val="16"/>
              </w:rPr>
              <w:t>/</w:t>
            </w:r>
            <w:r w:rsidR="000733CE"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250" w:type="dxa"/>
            <w:vAlign w:val="center"/>
          </w:tcPr>
          <w:p w14:paraId="24628EF0" w14:textId="264984C1" w:rsidR="007D0769" w:rsidRPr="004F1982" w:rsidRDefault="000E136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94414E" w:rsidRPr="004F1982">
              <w:rPr>
                <w:rFonts w:hint="eastAsia"/>
                <w:sz w:val="16"/>
                <w:szCs w:val="16"/>
              </w:rPr>
              <w:t>/+</w:t>
            </w:r>
          </w:p>
        </w:tc>
        <w:tc>
          <w:tcPr>
            <w:tcW w:w="894" w:type="dxa"/>
            <w:vAlign w:val="center"/>
          </w:tcPr>
          <w:p w14:paraId="7412447B" w14:textId="4081E8DE" w:rsidR="007D0769" w:rsidRPr="004F1982" w:rsidRDefault="000E136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 w:val="restart"/>
            <w:vAlign w:val="center"/>
          </w:tcPr>
          <w:p w14:paraId="2802B90C" w14:textId="77777777" w:rsidR="002D1186" w:rsidRPr="004F1982" w:rsidRDefault="007D07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 xml:space="preserve">present </w:t>
            </w:r>
            <w:r w:rsidR="00AA38FC" w:rsidRPr="004F1982">
              <w:rPr>
                <w:rFonts w:hint="eastAsia"/>
                <w:sz w:val="16"/>
                <w:szCs w:val="16"/>
              </w:rPr>
              <w:t>cases</w:t>
            </w:r>
          </w:p>
          <w:p w14:paraId="7BDA24D5" w14:textId="4E9E3FCF" w:rsidR="00BE16A6" w:rsidRPr="004F1982" w:rsidRDefault="00BE16A6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-3</w:t>
            </w:r>
          </w:p>
        </w:tc>
      </w:tr>
      <w:tr w:rsidR="004F1982" w:rsidRPr="004F1982" w14:paraId="642D3CC0" w14:textId="77777777" w:rsidTr="005503DD">
        <w:tc>
          <w:tcPr>
            <w:tcW w:w="496" w:type="dxa"/>
            <w:vAlign w:val="center"/>
          </w:tcPr>
          <w:p w14:paraId="49622935" w14:textId="23593D53" w:rsidR="007D0769" w:rsidRPr="004F1982" w:rsidRDefault="007D07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67" w:type="dxa"/>
            <w:vAlign w:val="center"/>
          </w:tcPr>
          <w:p w14:paraId="55D3B124" w14:textId="121A9009" w:rsidR="007D0769" w:rsidRPr="004F1982" w:rsidRDefault="000E136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80/F</w:t>
            </w:r>
          </w:p>
        </w:tc>
        <w:tc>
          <w:tcPr>
            <w:tcW w:w="1550" w:type="dxa"/>
            <w:vAlign w:val="center"/>
          </w:tcPr>
          <w:p w14:paraId="353F9895" w14:textId="066A5DFC" w:rsidR="007D0769" w:rsidRPr="004F1982" w:rsidRDefault="000E413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20508BAC" w14:textId="39A45168" w:rsidR="007D0769" w:rsidRPr="004F1982" w:rsidRDefault="000E413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D0AFAC2" w14:textId="6FD3D9D8" w:rsidR="007D0769" w:rsidRPr="004F1982" w:rsidRDefault="000E413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3942C3F0" w14:textId="3EBC215A" w:rsidR="007D0769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699E28D7" w14:textId="37D55D0C" w:rsidR="007D0769" w:rsidRPr="004F1982" w:rsidRDefault="00035C76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0E413D" w:rsidRPr="004F1982">
              <w:rPr>
                <w:rFonts w:hint="eastAsia"/>
                <w:sz w:val="16"/>
                <w:szCs w:val="16"/>
              </w:rPr>
              <w:t>5%</w:t>
            </w:r>
            <w:r w:rsidR="009D759F" w:rsidRPr="004F1982">
              <w:rPr>
                <w:rFonts w:hint="eastAsia"/>
                <w:sz w:val="16"/>
                <w:szCs w:val="16"/>
              </w:rPr>
              <w:t>/</w:t>
            </w:r>
            <w:r w:rsidR="00692AA5"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56D6CEE8" w14:textId="643A42E1" w:rsidR="007D0769" w:rsidRPr="004F1982" w:rsidRDefault="00E6754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0E413D" w:rsidRPr="004F1982">
              <w:rPr>
                <w:rFonts w:hint="eastAsia"/>
                <w:sz w:val="16"/>
                <w:szCs w:val="16"/>
              </w:rPr>
              <w:t>10%</w:t>
            </w:r>
            <w:r w:rsidR="00692AA5" w:rsidRPr="004F1982">
              <w:rPr>
                <w:rFonts w:hint="eastAsia"/>
                <w:sz w:val="16"/>
                <w:szCs w:val="16"/>
              </w:rPr>
              <w:t>/</w:t>
            </w:r>
            <w:r w:rsidR="0094414E"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14:paraId="09CC8176" w14:textId="1D0E5BF2" w:rsidR="007D0769" w:rsidRPr="004F1982" w:rsidRDefault="000E413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058F43EB" w14:textId="1B7FF2C4" w:rsidR="007D0769" w:rsidRPr="004F1982" w:rsidRDefault="007D07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AE014BB" w14:textId="77777777" w:rsidTr="005503DD">
        <w:tc>
          <w:tcPr>
            <w:tcW w:w="496" w:type="dxa"/>
            <w:vAlign w:val="center"/>
          </w:tcPr>
          <w:p w14:paraId="4F5DDD73" w14:textId="61883AB3" w:rsidR="00DC4ABF" w:rsidRPr="004F1982" w:rsidRDefault="00DC4AB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67" w:type="dxa"/>
            <w:vAlign w:val="center"/>
          </w:tcPr>
          <w:p w14:paraId="5F055F5D" w14:textId="377217ED" w:rsidR="00DC4ABF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3/M</w:t>
            </w:r>
          </w:p>
        </w:tc>
        <w:tc>
          <w:tcPr>
            <w:tcW w:w="1550" w:type="dxa"/>
            <w:vAlign w:val="center"/>
          </w:tcPr>
          <w:p w14:paraId="6C2863C6" w14:textId="32CE6D5D" w:rsidR="00DC4ABF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64889FD5" w14:textId="3446542A" w:rsidR="00DC4ABF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868A6C9" w14:textId="09179EC3" w:rsidR="00DC4ABF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11D36941" w14:textId="0A50A19C" w:rsidR="00DC4ABF" w:rsidRPr="004F1982" w:rsidRDefault="007A5790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6799C3B" w14:textId="098B15F0" w:rsidR="00DC4ABF" w:rsidRPr="004F1982" w:rsidRDefault="00035C76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6E43A3" w:rsidRPr="004F1982">
              <w:rPr>
                <w:rFonts w:hint="eastAsia"/>
                <w:sz w:val="16"/>
                <w:szCs w:val="16"/>
              </w:rPr>
              <w:t>~</w:t>
            </w:r>
            <w:r w:rsidR="00397AD1" w:rsidRPr="004F1982">
              <w:rPr>
                <w:rFonts w:hint="eastAsia"/>
                <w:sz w:val="16"/>
                <w:szCs w:val="16"/>
              </w:rPr>
              <w:t>5%</w:t>
            </w:r>
            <w:r w:rsidR="009D759F" w:rsidRPr="004F1982">
              <w:rPr>
                <w:rFonts w:hint="eastAsia"/>
                <w:sz w:val="16"/>
                <w:szCs w:val="16"/>
              </w:rPr>
              <w:t>/</w:t>
            </w:r>
            <w:r w:rsidR="00692AA5"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50" w:type="dxa"/>
            <w:vAlign w:val="center"/>
          </w:tcPr>
          <w:p w14:paraId="326B776C" w14:textId="326EEB01" w:rsidR="00DC4ABF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692AA5" w:rsidRPr="004F1982">
              <w:rPr>
                <w:rFonts w:hint="eastAsia"/>
                <w:sz w:val="16"/>
                <w:szCs w:val="16"/>
              </w:rPr>
              <w:t>/</w:t>
            </w:r>
            <w:r w:rsidR="0094414E"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14:paraId="5FD14AF7" w14:textId="5EDE7E39" w:rsidR="00DC4ABF" w:rsidRPr="004F1982" w:rsidRDefault="00397AD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2B2C70" w:rsidRPr="004F1982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="00C77AA0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7B35D2AC" w14:textId="77777777" w:rsidR="00DC4ABF" w:rsidRPr="004F1982" w:rsidRDefault="00DC4AB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41D8C2B8" w14:textId="77777777" w:rsidTr="005503DD">
        <w:tc>
          <w:tcPr>
            <w:tcW w:w="496" w:type="dxa"/>
            <w:vAlign w:val="center"/>
          </w:tcPr>
          <w:p w14:paraId="0D63F195" w14:textId="36734DA9" w:rsidR="00376A94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867" w:type="dxa"/>
            <w:vAlign w:val="center"/>
          </w:tcPr>
          <w:p w14:paraId="4E378671" w14:textId="151E053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7/F</w:t>
            </w:r>
          </w:p>
        </w:tc>
        <w:tc>
          <w:tcPr>
            <w:tcW w:w="1550" w:type="dxa"/>
            <w:vAlign w:val="center"/>
          </w:tcPr>
          <w:p w14:paraId="432D886C" w14:textId="3BBAC88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44D77C3D" w14:textId="07ABA9B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19C6044F" w14:textId="5F9A1CE1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5C9FFD80" w14:textId="3652D04F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00CCF730" w14:textId="784FAC2E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10~30%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52339E30" w14:textId="4A83319D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214888A8" w14:textId="7368E22E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 w:val="restart"/>
            <w:vAlign w:val="center"/>
          </w:tcPr>
          <w:p w14:paraId="76AF6593" w14:textId="19B9F2C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4F1982" w:rsidRPr="004F1982" w14:paraId="66E796C9" w14:textId="77777777" w:rsidTr="005503DD">
        <w:tc>
          <w:tcPr>
            <w:tcW w:w="496" w:type="dxa"/>
            <w:vAlign w:val="center"/>
          </w:tcPr>
          <w:p w14:paraId="2EA90CD3" w14:textId="73E635C7" w:rsidR="00376A94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867" w:type="dxa"/>
            <w:vAlign w:val="center"/>
          </w:tcPr>
          <w:p w14:paraId="265DD52B" w14:textId="541A522F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2/F</w:t>
            </w:r>
          </w:p>
        </w:tc>
        <w:tc>
          <w:tcPr>
            <w:tcW w:w="1550" w:type="dxa"/>
            <w:vAlign w:val="center"/>
          </w:tcPr>
          <w:p w14:paraId="78C79647" w14:textId="2904FED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</w:t>
            </w:r>
            <w:r w:rsidR="00A77944" w:rsidRPr="004F1982">
              <w:rPr>
                <w:rFonts w:hint="eastAsia"/>
                <w:sz w:val="16"/>
                <w:szCs w:val="16"/>
              </w:rPr>
              <w:t>FL</w:t>
            </w:r>
          </w:p>
        </w:tc>
        <w:tc>
          <w:tcPr>
            <w:tcW w:w="686" w:type="dxa"/>
            <w:vAlign w:val="center"/>
          </w:tcPr>
          <w:p w14:paraId="1BDD22D2" w14:textId="0A81982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0D8DA40A" w14:textId="28B74C2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0DDACDA1" w14:textId="1AF1B6F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1E0F6398" w14:textId="495DB5D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60-70%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4F6C8A58" w14:textId="579A444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120440CA" w14:textId="5B467C5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2B2C70" w:rsidRPr="004F1982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  <w:r w:rsidR="00C77AA0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483651A9" w14:textId="7777777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350BBC4F" w14:textId="77777777" w:rsidTr="005503DD">
        <w:tc>
          <w:tcPr>
            <w:tcW w:w="496" w:type="dxa"/>
            <w:vAlign w:val="center"/>
          </w:tcPr>
          <w:p w14:paraId="0A1F01C0" w14:textId="55C90044" w:rsidR="00376A94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867" w:type="dxa"/>
            <w:vAlign w:val="center"/>
          </w:tcPr>
          <w:p w14:paraId="6292D852" w14:textId="430ACCC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5/M</w:t>
            </w:r>
          </w:p>
        </w:tc>
        <w:tc>
          <w:tcPr>
            <w:tcW w:w="1550" w:type="dxa"/>
            <w:vAlign w:val="center"/>
          </w:tcPr>
          <w:p w14:paraId="3681BD1F" w14:textId="1E6415C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2A41275A" w14:textId="229A6AB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08F806A" w14:textId="18FC8855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3C3E1862" w14:textId="2B06F1E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53A3215" w14:textId="623F6A6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&gt;50%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14A0183D" w14:textId="32C16A48" w:rsidR="00376A94" w:rsidRPr="004F1982" w:rsidRDefault="009D759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v</w:t>
            </w:r>
            <w:r w:rsidR="00376A94" w:rsidRPr="004F1982">
              <w:rPr>
                <w:rFonts w:hint="eastAsia"/>
                <w:sz w:val="16"/>
                <w:szCs w:val="16"/>
              </w:rPr>
              <w:t>ariable</w:t>
            </w:r>
            <w:r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5CCE9002" w14:textId="01FE628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7B77913D" w14:textId="7777777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06CDFE42" w14:textId="77777777" w:rsidTr="005503DD">
        <w:tc>
          <w:tcPr>
            <w:tcW w:w="496" w:type="dxa"/>
            <w:vAlign w:val="center"/>
          </w:tcPr>
          <w:p w14:paraId="4CA2CF8D" w14:textId="1E0F6532" w:rsidR="00376A94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867" w:type="dxa"/>
            <w:vAlign w:val="center"/>
          </w:tcPr>
          <w:p w14:paraId="1D014212" w14:textId="52A6345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2/F</w:t>
            </w:r>
          </w:p>
        </w:tc>
        <w:tc>
          <w:tcPr>
            <w:tcW w:w="1550" w:type="dxa"/>
            <w:vAlign w:val="center"/>
          </w:tcPr>
          <w:p w14:paraId="54506AF4" w14:textId="4D3324CE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HL</w:t>
            </w:r>
          </w:p>
        </w:tc>
        <w:tc>
          <w:tcPr>
            <w:tcW w:w="686" w:type="dxa"/>
            <w:vAlign w:val="center"/>
          </w:tcPr>
          <w:p w14:paraId="2C23F83F" w14:textId="3E17D0F2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7AF7480C" w14:textId="32B7B32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B93F947" w14:textId="4C608D7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6CF21FC" w14:textId="794D3AD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20~30%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0357B0DE" w14:textId="260BEF02" w:rsidR="00376A94" w:rsidRPr="004F1982" w:rsidRDefault="006E661A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v</w:t>
            </w:r>
            <w:r w:rsidR="00376A94" w:rsidRPr="004F1982">
              <w:rPr>
                <w:rFonts w:hint="eastAsia"/>
                <w:sz w:val="16"/>
                <w:szCs w:val="16"/>
              </w:rPr>
              <w:t>ariable</w:t>
            </w:r>
            <w:r w:rsidR="009D759F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5628F2EA" w14:textId="6B27CC5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53F0E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Merge/>
            <w:vAlign w:val="center"/>
          </w:tcPr>
          <w:p w14:paraId="7BFBD2AC" w14:textId="7777777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14116F0" w14:textId="77777777" w:rsidTr="005503DD">
        <w:tc>
          <w:tcPr>
            <w:tcW w:w="496" w:type="dxa"/>
            <w:vAlign w:val="center"/>
          </w:tcPr>
          <w:p w14:paraId="64DB6E96" w14:textId="46623CFB" w:rsidR="00376A94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867" w:type="dxa"/>
            <w:vAlign w:val="center"/>
          </w:tcPr>
          <w:p w14:paraId="512E574B" w14:textId="0C0AF24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7/F</w:t>
            </w:r>
          </w:p>
        </w:tc>
        <w:tc>
          <w:tcPr>
            <w:tcW w:w="1550" w:type="dxa"/>
            <w:vAlign w:val="center"/>
          </w:tcPr>
          <w:p w14:paraId="79D7BA2D" w14:textId="1AFDF7DF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HL</w:t>
            </w:r>
          </w:p>
        </w:tc>
        <w:tc>
          <w:tcPr>
            <w:tcW w:w="686" w:type="dxa"/>
            <w:vAlign w:val="center"/>
          </w:tcPr>
          <w:p w14:paraId="640E39B2" w14:textId="1C1AEA93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10C84A7E" w14:textId="4FA5C49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6EDE7BAB" w14:textId="2573E81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683B3C4A" w14:textId="07D1F81D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10~20%</w:t>
            </w:r>
            <w:r w:rsidR="009D759F" w:rsidRPr="004F1982">
              <w:rPr>
                <w:rFonts w:hint="eastAsia"/>
                <w:sz w:val="16"/>
                <w:szCs w:val="16"/>
              </w:rPr>
              <w:t>/</w:t>
            </w:r>
            <w:r w:rsidR="006E661A"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250" w:type="dxa"/>
            <w:vAlign w:val="center"/>
          </w:tcPr>
          <w:p w14:paraId="4384D5BF" w14:textId="18ADAEB4" w:rsidR="00376A94" w:rsidRPr="004F1982" w:rsidRDefault="00821923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v</w:t>
            </w:r>
            <w:r w:rsidR="00376A94" w:rsidRPr="004F1982">
              <w:rPr>
                <w:rFonts w:hint="eastAsia"/>
                <w:sz w:val="16"/>
                <w:szCs w:val="16"/>
              </w:rPr>
              <w:t>ariable</w:t>
            </w:r>
            <w:r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5A08EBAF" w14:textId="24F8B06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346769C" w14:textId="7777777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8F81D66" w14:textId="77777777" w:rsidTr="005503DD">
        <w:tc>
          <w:tcPr>
            <w:tcW w:w="496" w:type="dxa"/>
            <w:vAlign w:val="center"/>
          </w:tcPr>
          <w:p w14:paraId="56E6BEA3" w14:textId="533E5331" w:rsidR="00376A94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867" w:type="dxa"/>
            <w:vAlign w:val="center"/>
          </w:tcPr>
          <w:p w14:paraId="6D2C5EE2" w14:textId="0EBD59DF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2/F</w:t>
            </w:r>
          </w:p>
        </w:tc>
        <w:tc>
          <w:tcPr>
            <w:tcW w:w="1550" w:type="dxa"/>
            <w:vAlign w:val="center"/>
          </w:tcPr>
          <w:p w14:paraId="5A4104FA" w14:textId="0C02181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0B68D4D9" w14:textId="19DC3B41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FBA3D22" w14:textId="30D9EE0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36C812F3" w14:textId="338D4BF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48BC6B3" w14:textId="48382D3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&gt;10%</w:t>
            </w:r>
            <w:r w:rsidR="009D759F" w:rsidRPr="004F1982">
              <w:rPr>
                <w:rFonts w:hint="eastAsia"/>
                <w:sz w:val="16"/>
                <w:szCs w:val="16"/>
              </w:rPr>
              <w:t>/</w:t>
            </w:r>
            <w:r w:rsidR="00821923"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250" w:type="dxa"/>
            <w:vAlign w:val="center"/>
          </w:tcPr>
          <w:p w14:paraId="7152935F" w14:textId="64AC08CB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21923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07EC9542" w14:textId="59886025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53F0E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Merge/>
            <w:vAlign w:val="center"/>
          </w:tcPr>
          <w:p w14:paraId="1A26AE44" w14:textId="7777777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4D40885" w14:textId="77777777" w:rsidTr="005503DD">
        <w:tc>
          <w:tcPr>
            <w:tcW w:w="496" w:type="dxa"/>
            <w:vAlign w:val="center"/>
          </w:tcPr>
          <w:p w14:paraId="0D19BA5A" w14:textId="3E4A9974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7" w:type="dxa"/>
            <w:vAlign w:val="center"/>
          </w:tcPr>
          <w:p w14:paraId="2F0EC41F" w14:textId="1CF839DE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0s/M</w:t>
            </w:r>
          </w:p>
        </w:tc>
        <w:tc>
          <w:tcPr>
            <w:tcW w:w="1550" w:type="dxa"/>
            <w:vAlign w:val="center"/>
          </w:tcPr>
          <w:p w14:paraId="6486A04B" w14:textId="79D0C58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1BC03E95" w14:textId="59378C23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92D8BBB" w14:textId="4307F35B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23566837" w14:textId="230FBF5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4E8D34E" w14:textId="39CDA64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21923" w:rsidRPr="004F1982">
              <w:rPr>
                <w:rFonts w:hint="eastAsia"/>
                <w:sz w:val="16"/>
                <w:szCs w:val="16"/>
              </w:rPr>
              <w:t>/</w:t>
            </w:r>
            <w:r w:rsidR="00F927FD" w:rsidRPr="004F1982">
              <w:rPr>
                <w:rFonts w:hint="eastAsia"/>
                <w:sz w:val="16"/>
                <w:szCs w:val="16"/>
              </w:rPr>
              <w:t>+</w:t>
            </w:r>
            <w:r w:rsidR="00821923" w:rsidRPr="004F1982">
              <w:rPr>
                <w:rFonts w:hint="eastAsia"/>
                <w:sz w:val="16"/>
                <w:szCs w:val="16"/>
              </w:rPr>
              <w:t>dim</w:t>
            </w:r>
          </w:p>
        </w:tc>
        <w:tc>
          <w:tcPr>
            <w:tcW w:w="1250" w:type="dxa"/>
            <w:vAlign w:val="center"/>
          </w:tcPr>
          <w:p w14:paraId="32FF428F" w14:textId="41C46A0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821923" w:rsidRPr="004F1982">
              <w:rPr>
                <w:rFonts w:hint="eastAsia"/>
                <w:sz w:val="16"/>
                <w:szCs w:val="16"/>
              </w:rPr>
              <w:t>/-</w:t>
            </w:r>
          </w:p>
        </w:tc>
        <w:tc>
          <w:tcPr>
            <w:tcW w:w="894" w:type="dxa"/>
            <w:vAlign w:val="center"/>
          </w:tcPr>
          <w:p w14:paraId="05A93F05" w14:textId="4098159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53F0E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Align w:val="center"/>
          </w:tcPr>
          <w:p w14:paraId="48E358D7" w14:textId="037175F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4F1982" w:rsidRPr="004F1982" w14:paraId="2F2EF43F" w14:textId="77777777" w:rsidTr="005503DD">
        <w:tc>
          <w:tcPr>
            <w:tcW w:w="496" w:type="dxa"/>
            <w:vAlign w:val="center"/>
          </w:tcPr>
          <w:p w14:paraId="6E95F3F7" w14:textId="150F5801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vAlign w:val="center"/>
          </w:tcPr>
          <w:p w14:paraId="09BD3788" w14:textId="2A6705E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4/F</w:t>
            </w:r>
          </w:p>
        </w:tc>
        <w:tc>
          <w:tcPr>
            <w:tcW w:w="1550" w:type="dxa"/>
            <w:vAlign w:val="center"/>
          </w:tcPr>
          <w:p w14:paraId="3B0805FE" w14:textId="0AB6CF1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3DDAB3D8" w14:textId="152B76C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0A3245C1" w14:textId="3F783C4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45AAC040" w14:textId="02AD726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29E2780" w14:textId="7C41E333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1871B0" w:rsidRPr="004F1982">
              <w:rPr>
                <w:rFonts w:hint="eastAsia"/>
                <w:sz w:val="16"/>
                <w:szCs w:val="16"/>
              </w:rPr>
              <w:t>/+</w:t>
            </w:r>
          </w:p>
        </w:tc>
        <w:tc>
          <w:tcPr>
            <w:tcW w:w="1250" w:type="dxa"/>
            <w:vAlign w:val="center"/>
          </w:tcPr>
          <w:p w14:paraId="485E2195" w14:textId="10926671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1871B0" w:rsidRPr="004F1982">
              <w:rPr>
                <w:rFonts w:hint="eastAsia"/>
                <w:sz w:val="16"/>
                <w:szCs w:val="16"/>
              </w:rPr>
              <w:t>/-</w:t>
            </w:r>
          </w:p>
        </w:tc>
        <w:tc>
          <w:tcPr>
            <w:tcW w:w="894" w:type="dxa"/>
            <w:vAlign w:val="center"/>
          </w:tcPr>
          <w:p w14:paraId="5E3B20ED" w14:textId="0FC6C113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 w:val="restart"/>
            <w:vAlign w:val="center"/>
          </w:tcPr>
          <w:p w14:paraId="1D6B0F19" w14:textId="73E62EBF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4F1982" w:rsidRPr="004F1982" w14:paraId="4E18FF4B" w14:textId="77777777" w:rsidTr="005503DD">
        <w:tc>
          <w:tcPr>
            <w:tcW w:w="496" w:type="dxa"/>
            <w:vAlign w:val="center"/>
          </w:tcPr>
          <w:p w14:paraId="65E72F00" w14:textId="5DC4033F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67" w:type="dxa"/>
            <w:vAlign w:val="center"/>
          </w:tcPr>
          <w:p w14:paraId="71030E8E" w14:textId="5FB7418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9/M</w:t>
            </w:r>
          </w:p>
        </w:tc>
        <w:tc>
          <w:tcPr>
            <w:tcW w:w="1550" w:type="dxa"/>
            <w:vAlign w:val="center"/>
          </w:tcPr>
          <w:p w14:paraId="1D524B95" w14:textId="14595B5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BCLU</w:t>
            </w:r>
          </w:p>
        </w:tc>
        <w:tc>
          <w:tcPr>
            <w:tcW w:w="686" w:type="dxa"/>
            <w:vAlign w:val="center"/>
          </w:tcPr>
          <w:p w14:paraId="792A5F7A" w14:textId="4311F225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99DCF0B" w14:textId="2283519B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61CBF6C" w14:textId="22DE6AD2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7E877AF" w14:textId="110AF05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1871B0" w:rsidRPr="004F1982">
              <w:rPr>
                <w:rFonts w:hint="eastAsia"/>
                <w:sz w:val="16"/>
                <w:szCs w:val="16"/>
              </w:rPr>
              <w:t>/-</w:t>
            </w:r>
          </w:p>
        </w:tc>
        <w:tc>
          <w:tcPr>
            <w:tcW w:w="1250" w:type="dxa"/>
            <w:vAlign w:val="center"/>
          </w:tcPr>
          <w:p w14:paraId="2C447288" w14:textId="67CE9BC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1871B0" w:rsidRPr="004F1982">
              <w:rPr>
                <w:rFonts w:hint="eastAsia"/>
                <w:sz w:val="16"/>
                <w:szCs w:val="16"/>
              </w:rPr>
              <w:t>/+</w:t>
            </w:r>
          </w:p>
        </w:tc>
        <w:tc>
          <w:tcPr>
            <w:tcW w:w="894" w:type="dxa"/>
            <w:vAlign w:val="center"/>
          </w:tcPr>
          <w:p w14:paraId="58EA8BEB" w14:textId="0C15A32E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53F0E" w:rsidRPr="004F1982">
              <w:rPr>
                <w:rFonts w:hint="eastAsia"/>
                <w:sz w:val="16"/>
                <w:szCs w:val="16"/>
              </w:rPr>
              <w:t xml:space="preserve"> 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39069F45" w14:textId="2FB87255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7E6CB456" w14:textId="77777777" w:rsidTr="005503DD">
        <w:tc>
          <w:tcPr>
            <w:tcW w:w="496" w:type="dxa"/>
            <w:vAlign w:val="center"/>
          </w:tcPr>
          <w:p w14:paraId="3ED5D3EC" w14:textId="57C49B6A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67" w:type="dxa"/>
            <w:vAlign w:val="center"/>
          </w:tcPr>
          <w:p w14:paraId="2C2FE997" w14:textId="32FB8B11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8/F</w:t>
            </w:r>
          </w:p>
        </w:tc>
        <w:tc>
          <w:tcPr>
            <w:tcW w:w="1550" w:type="dxa"/>
            <w:vAlign w:val="center"/>
          </w:tcPr>
          <w:p w14:paraId="45210C10" w14:textId="7712D6ED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1FD8A339" w14:textId="28CC3471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4FA7A47" w14:textId="3D048DB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2831D4F4" w14:textId="72BDAE4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1AC36258" w14:textId="57E0BC6B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CC728F" w:rsidRPr="004F1982">
              <w:rPr>
                <w:rFonts w:hint="eastAsia"/>
                <w:sz w:val="16"/>
                <w:szCs w:val="16"/>
              </w:rPr>
              <w:t>*</w:t>
            </w:r>
            <w:r w:rsidR="00FE7B91" w:rsidRPr="004F1982">
              <w:rPr>
                <w:rFonts w:hint="eastAsia"/>
                <w:sz w:val="16"/>
                <w:szCs w:val="16"/>
              </w:rPr>
              <w:t>/-</w:t>
            </w:r>
          </w:p>
        </w:tc>
        <w:tc>
          <w:tcPr>
            <w:tcW w:w="1250" w:type="dxa"/>
            <w:vAlign w:val="center"/>
          </w:tcPr>
          <w:p w14:paraId="54A08B4E" w14:textId="750FBE5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FE7B91" w:rsidRPr="004F1982">
              <w:rPr>
                <w:rFonts w:hint="eastAsia"/>
                <w:sz w:val="16"/>
                <w:szCs w:val="16"/>
              </w:rPr>
              <w:t>/</w:t>
            </w:r>
            <w:r w:rsidR="000D26E6"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894" w:type="dxa"/>
            <w:vAlign w:val="center"/>
          </w:tcPr>
          <w:p w14:paraId="2E0D1829" w14:textId="66CA221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53F0E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Merge/>
            <w:vAlign w:val="center"/>
          </w:tcPr>
          <w:p w14:paraId="4764BB27" w14:textId="2099A682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48BA6056" w14:textId="77777777" w:rsidTr="005503DD">
        <w:tc>
          <w:tcPr>
            <w:tcW w:w="496" w:type="dxa"/>
            <w:vAlign w:val="center"/>
          </w:tcPr>
          <w:p w14:paraId="61C1927E" w14:textId="71AE93EB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867" w:type="dxa"/>
            <w:vAlign w:val="center"/>
          </w:tcPr>
          <w:p w14:paraId="5A1DE109" w14:textId="600FBB6D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9/F</w:t>
            </w:r>
          </w:p>
        </w:tc>
        <w:tc>
          <w:tcPr>
            <w:tcW w:w="1550" w:type="dxa"/>
            <w:vAlign w:val="center"/>
          </w:tcPr>
          <w:p w14:paraId="474EFA60" w14:textId="569637E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B-LBL</w:t>
            </w:r>
          </w:p>
        </w:tc>
        <w:tc>
          <w:tcPr>
            <w:tcW w:w="686" w:type="dxa"/>
            <w:vAlign w:val="center"/>
          </w:tcPr>
          <w:p w14:paraId="3BE80220" w14:textId="5BEBD463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EA669E1" w14:textId="013FC5A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138B7ED" w14:textId="3EAF628F" w:rsidR="00376A94" w:rsidRPr="004F1982" w:rsidRDefault="005E09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57F4DB1C" w14:textId="7996B473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BC1D82" w:rsidRPr="004F1982">
              <w:rPr>
                <w:rFonts w:hint="eastAsia"/>
                <w:sz w:val="16"/>
                <w:szCs w:val="16"/>
              </w:rPr>
              <w:t>/+</w:t>
            </w:r>
          </w:p>
        </w:tc>
        <w:tc>
          <w:tcPr>
            <w:tcW w:w="1250" w:type="dxa"/>
            <w:vAlign w:val="center"/>
          </w:tcPr>
          <w:p w14:paraId="67869D1B" w14:textId="1CED4A5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  <w:r w:rsidR="000914BE" w:rsidRPr="004F1982">
              <w:rPr>
                <w:rFonts w:hint="eastAsia"/>
                <w:sz w:val="16"/>
                <w:szCs w:val="16"/>
              </w:rPr>
              <w:t>/</w:t>
            </w: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894" w:type="dxa"/>
            <w:vAlign w:val="center"/>
          </w:tcPr>
          <w:p w14:paraId="32461024" w14:textId="1ED86446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44E60E2B" w14:textId="0AFA5618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4FCD95AB" w14:textId="77777777" w:rsidTr="005503DD">
        <w:tc>
          <w:tcPr>
            <w:tcW w:w="496" w:type="dxa"/>
            <w:vAlign w:val="center"/>
          </w:tcPr>
          <w:p w14:paraId="089FC7A6" w14:textId="72DCBC6E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867" w:type="dxa"/>
            <w:vAlign w:val="center"/>
          </w:tcPr>
          <w:p w14:paraId="74BAF089" w14:textId="7B75D5A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5/F</w:t>
            </w:r>
          </w:p>
        </w:tc>
        <w:tc>
          <w:tcPr>
            <w:tcW w:w="1550" w:type="dxa"/>
            <w:vAlign w:val="center"/>
          </w:tcPr>
          <w:p w14:paraId="42AAB1AE" w14:textId="7292AEC0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HGBCL</w:t>
            </w:r>
          </w:p>
        </w:tc>
        <w:tc>
          <w:tcPr>
            <w:tcW w:w="686" w:type="dxa"/>
            <w:vAlign w:val="center"/>
          </w:tcPr>
          <w:p w14:paraId="296F2812" w14:textId="0046ED6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860F56F" w14:textId="3C0EEA7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2AB47453" w14:textId="5CCF8438" w:rsidR="00376A94" w:rsidRPr="004F1982" w:rsidRDefault="005E09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67DF5530" w14:textId="241BB9A1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CF57E3" w:rsidRPr="004F1982">
              <w:rPr>
                <w:rFonts w:hint="eastAsia"/>
                <w:sz w:val="16"/>
                <w:szCs w:val="16"/>
              </w:rPr>
              <w:t>/+</w:t>
            </w:r>
          </w:p>
        </w:tc>
        <w:tc>
          <w:tcPr>
            <w:tcW w:w="1250" w:type="dxa"/>
            <w:vAlign w:val="center"/>
          </w:tcPr>
          <w:p w14:paraId="7DD405C0" w14:textId="32E10BF5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0E0861" w:rsidRPr="004F1982">
              <w:rPr>
                <w:rFonts w:hint="eastAsia"/>
                <w:sz w:val="16"/>
                <w:szCs w:val="16"/>
              </w:rPr>
              <w:t>/+</w:t>
            </w:r>
          </w:p>
        </w:tc>
        <w:tc>
          <w:tcPr>
            <w:tcW w:w="894" w:type="dxa"/>
            <w:vAlign w:val="center"/>
          </w:tcPr>
          <w:p w14:paraId="49ED857E" w14:textId="43F28689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53F0E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Merge/>
            <w:vAlign w:val="center"/>
          </w:tcPr>
          <w:p w14:paraId="38271E99" w14:textId="349D4562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09AA80C9" w14:textId="77777777" w:rsidTr="005503DD">
        <w:tc>
          <w:tcPr>
            <w:tcW w:w="496" w:type="dxa"/>
            <w:vAlign w:val="center"/>
          </w:tcPr>
          <w:p w14:paraId="13636570" w14:textId="3BB20E98" w:rsidR="00376A94" w:rsidRPr="004F1982" w:rsidRDefault="00DB1122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867" w:type="dxa"/>
            <w:vAlign w:val="center"/>
          </w:tcPr>
          <w:p w14:paraId="67372631" w14:textId="67586057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2/F</w:t>
            </w:r>
          </w:p>
        </w:tc>
        <w:tc>
          <w:tcPr>
            <w:tcW w:w="1550" w:type="dxa"/>
            <w:vAlign w:val="center"/>
          </w:tcPr>
          <w:p w14:paraId="49C121F5" w14:textId="4474CF0F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LBCL</w:t>
            </w:r>
          </w:p>
        </w:tc>
        <w:tc>
          <w:tcPr>
            <w:tcW w:w="686" w:type="dxa"/>
            <w:vAlign w:val="center"/>
          </w:tcPr>
          <w:p w14:paraId="11408D06" w14:textId="50384A0A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746ECA8F" w14:textId="1A7D4870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595DD6AB" w14:textId="2AC64B34" w:rsidR="00376A94" w:rsidRPr="004F1982" w:rsidRDefault="005E09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00014EBE" w14:textId="322CF8D4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F927FD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4D3682B9" w14:textId="036C1A8C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F927FD" w:rsidRPr="004F1982">
              <w:rPr>
                <w:rFonts w:hint="eastAsia"/>
                <w:sz w:val="16"/>
                <w:szCs w:val="16"/>
              </w:rPr>
              <w:t>/+dim</w:t>
            </w:r>
          </w:p>
        </w:tc>
        <w:tc>
          <w:tcPr>
            <w:tcW w:w="894" w:type="dxa"/>
            <w:vAlign w:val="center"/>
          </w:tcPr>
          <w:p w14:paraId="3F41D9C9" w14:textId="21D11652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5C4CCEE8" w14:textId="43349C12" w:rsidR="00376A94" w:rsidRPr="004F1982" w:rsidRDefault="00376A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3B9A58E" w14:textId="77777777" w:rsidTr="005503DD">
        <w:tc>
          <w:tcPr>
            <w:tcW w:w="496" w:type="dxa"/>
            <w:vAlign w:val="center"/>
          </w:tcPr>
          <w:p w14:paraId="2D2C592B" w14:textId="0515371E" w:rsidR="00574709" w:rsidRPr="004F1982" w:rsidRDefault="00E356F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867" w:type="dxa"/>
            <w:vAlign w:val="center"/>
          </w:tcPr>
          <w:p w14:paraId="196582B7" w14:textId="6D73A42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7/M</w:t>
            </w:r>
          </w:p>
        </w:tc>
        <w:tc>
          <w:tcPr>
            <w:tcW w:w="1550" w:type="dxa"/>
            <w:vAlign w:val="center"/>
          </w:tcPr>
          <w:p w14:paraId="665473E1" w14:textId="306A683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HL</w:t>
            </w:r>
          </w:p>
        </w:tc>
        <w:tc>
          <w:tcPr>
            <w:tcW w:w="686" w:type="dxa"/>
            <w:vAlign w:val="center"/>
          </w:tcPr>
          <w:p w14:paraId="50EE70EE" w14:textId="6F4F804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66F2D68" w14:textId="57F93FC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522DCB8B" w14:textId="10112F7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1E66864" w14:textId="494E406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250" w:type="dxa"/>
            <w:vAlign w:val="center"/>
          </w:tcPr>
          <w:p w14:paraId="3F3F9673" w14:textId="1502CAD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894" w:type="dxa"/>
            <w:vAlign w:val="center"/>
          </w:tcPr>
          <w:p w14:paraId="057B969E" w14:textId="3947094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Merge w:val="restart"/>
            <w:vAlign w:val="center"/>
          </w:tcPr>
          <w:p w14:paraId="714DE0E5" w14:textId="4D71D8D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4F1982" w:rsidRPr="004F1982" w14:paraId="7583FD85" w14:textId="77777777" w:rsidTr="005503DD">
        <w:tc>
          <w:tcPr>
            <w:tcW w:w="496" w:type="dxa"/>
            <w:vAlign w:val="center"/>
          </w:tcPr>
          <w:p w14:paraId="412B43F2" w14:textId="2EB8E5A9" w:rsidR="00574709" w:rsidRPr="004F1982" w:rsidRDefault="00E356F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0F7D81" w:rsidRPr="004F1982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867" w:type="dxa"/>
            <w:vAlign w:val="center"/>
          </w:tcPr>
          <w:p w14:paraId="33DA7162" w14:textId="760A050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0/M</w:t>
            </w:r>
          </w:p>
        </w:tc>
        <w:tc>
          <w:tcPr>
            <w:tcW w:w="1550" w:type="dxa"/>
            <w:vAlign w:val="center"/>
          </w:tcPr>
          <w:p w14:paraId="5E3C879A" w14:textId="6BD5180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HL</w:t>
            </w:r>
          </w:p>
        </w:tc>
        <w:tc>
          <w:tcPr>
            <w:tcW w:w="686" w:type="dxa"/>
            <w:vAlign w:val="center"/>
          </w:tcPr>
          <w:p w14:paraId="532B1854" w14:textId="4B6E184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751323F" w14:textId="59A66A6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41016BA9" w14:textId="604BFE7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6E8C04E3" w14:textId="7056431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E462F5" w:rsidRPr="004F1982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250" w:type="dxa"/>
            <w:vAlign w:val="center"/>
          </w:tcPr>
          <w:p w14:paraId="0CA47825" w14:textId="38520BF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894" w:type="dxa"/>
            <w:vAlign w:val="center"/>
          </w:tcPr>
          <w:p w14:paraId="1CA1EAB3" w14:textId="202A89B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Merge/>
            <w:vAlign w:val="center"/>
          </w:tcPr>
          <w:p w14:paraId="0AB5A4E8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798AC1EA" w14:textId="77777777" w:rsidTr="005503DD">
        <w:tc>
          <w:tcPr>
            <w:tcW w:w="496" w:type="dxa"/>
            <w:vAlign w:val="center"/>
          </w:tcPr>
          <w:p w14:paraId="026C5C01" w14:textId="39A6682C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867" w:type="dxa"/>
            <w:vAlign w:val="center"/>
          </w:tcPr>
          <w:p w14:paraId="12124026" w14:textId="66DC51C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5/M</w:t>
            </w:r>
          </w:p>
        </w:tc>
        <w:tc>
          <w:tcPr>
            <w:tcW w:w="1550" w:type="dxa"/>
            <w:vAlign w:val="center"/>
          </w:tcPr>
          <w:p w14:paraId="6133A49B" w14:textId="776A8A2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HL</w:t>
            </w:r>
          </w:p>
        </w:tc>
        <w:tc>
          <w:tcPr>
            <w:tcW w:w="686" w:type="dxa"/>
            <w:vAlign w:val="center"/>
          </w:tcPr>
          <w:p w14:paraId="153EC4FF" w14:textId="4F9D20F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41839B0" w14:textId="5A0703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5069E09D" w14:textId="6CEEA9B4" w:rsidR="00574709" w:rsidRPr="004F1982" w:rsidRDefault="005E09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08DAD269" w14:textId="46B4059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4DC6C4C9" w14:textId="59FD303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5D78272A" w14:textId="2C25F14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Merge/>
            <w:vAlign w:val="center"/>
          </w:tcPr>
          <w:p w14:paraId="65834F6C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D2827DE" w14:textId="77777777" w:rsidTr="005503DD">
        <w:tc>
          <w:tcPr>
            <w:tcW w:w="496" w:type="dxa"/>
            <w:vAlign w:val="center"/>
          </w:tcPr>
          <w:p w14:paraId="013AFDC9" w14:textId="0B60BA98" w:rsidR="00574709" w:rsidRPr="004F1982" w:rsidRDefault="00E356F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  <w:r w:rsidR="000F7D81" w:rsidRPr="004F198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7" w:type="dxa"/>
            <w:vAlign w:val="center"/>
          </w:tcPr>
          <w:p w14:paraId="4F26BBF2" w14:textId="7B2F3F8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4/M</w:t>
            </w:r>
          </w:p>
        </w:tc>
        <w:tc>
          <w:tcPr>
            <w:tcW w:w="1550" w:type="dxa"/>
            <w:vAlign w:val="center"/>
          </w:tcPr>
          <w:p w14:paraId="1C050809" w14:textId="786F6DB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HL</w:t>
            </w:r>
          </w:p>
        </w:tc>
        <w:tc>
          <w:tcPr>
            <w:tcW w:w="686" w:type="dxa"/>
            <w:vAlign w:val="center"/>
          </w:tcPr>
          <w:p w14:paraId="08120D67" w14:textId="6C4D060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798CA83" w14:textId="61ED8A6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B9DCFDD" w14:textId="393C9997" w:rsidR="00574709" w:rsidRPr="004F1982" w:rsidRDefault="005E09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703C4E0A" w14:textId="5D53363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548AC01B" w14:textId="13560B1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8B2616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69F8A9FE" w14:textId="3180C70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Merge/>
            <w:vAlign w:val="center"/>
          </w:tcPr>
          <w:p w14:paraId="039E5B7B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269E347" w14:textId="77777777" w:rsidTr="005503DD">
        <w:tc>
          <w:tcPr>
            <w:tcW w:w="496" w:type="dxa"/>
            <w:vAlign w:val="center"/>
          </w:tcPr>
          <w:p w14:paraId="5A0F5B29" w14:textId="59D5358D" w:rsidR="00574709" w:rsidRPr="004F1982" w:rsidRDefault="00E356F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  <w:r w:rsidR="000F7D81" w:rsidRPr="004F1982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vAlign w:val="center"/>
          </w:tcPr>
          <w:p w14:paraId="1A292D22" w14:textId="5F82FF4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3/M</w:t>
            </w:r>
          </w:p>
        </w:tc>
        <w:tc>
          <w:tcPr>
            <w:tcW w:w="1550" w:type="dxa"/>
            <w:vAlign w:val="center"/>
          </w:tcPr>
          <w:p w14:paraId="38B520C8" w14:textId="65CA1CE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HL</w:t>
            </w:r>
          </w:p>
        </w:tc>
        <w:tc>
          <w:tcPr>
            <w:tcW w:w="686" w:type="dxa"/>
            <w:vAlign w:val="center"/>
          </w:tcPr>
          <w:p w14:paraId="17B771AD" w14:textId="02DBC53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7390A53A" w14:textId="4429388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0F1FA8CB" w14:textId="7C6973D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C9B3E00" w14:textId="0CA1FBB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353416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7AA66010" w14:textId="5DA3DD7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353416"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5BC02C63" w14:textId="2B2A666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7673C56D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6F57823" w14:textId="77777777" w:rsidTr="005503DD">
        <w:tc>
          <w:tcPr>
            <w:tcW w:w="496" w:type="dxa"/>
            <w:vAlign w:val="center"/>
          </w:tcPr>
          <w:p w14:paraId="45A63845" w14:textId="7D452293" w:rsidR="00574709" w:rsidRPr="004F1982" w:rsidRDefault="00E356F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  <w:r w:rsidR="000F7D81" w:rsidRPr="004F198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67" w:type="dxa"/>
            <w:vAlign w:val="center"/>
          </w:tcPr>
          <w:p w14:paraId="14C994C0" w14:textId="6C1CFD9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1/F</w:t>
            </w:r>
          </w:p>
        </w:tc>
        <w:tc>
          <w:tcPr>
            <w:tcW w:w="1550" w:type="dxa"/>
            <w:vAlign w:val="center"/>
          </w:tcPr>
          <w:p w14:paraId="145C34FD" w14:textId="1107924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HL</w:t>
            </w:r>
          </w:p>
        </w:tc>
        <w:tc>
          <w:tcPr>
            <w:tcW w:w="686" w:type="dxa"/>
            <w:vAlign w:val="center"/>
          </w:tcPr>
          <w:p w14:paraId="306979F8" w14:textId="227F48C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978F170" w14:textId="0817878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0FD3476F" w14:textId="0D4BACE3" w:rsidR="00574709" w:rsidRPr="004F1982" w:rsidRDefault="005E0994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37681676" w14:textId="0CA7E69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353416" w:rsidRPr="004F1982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1250" w:type="dxa"/>
            <w:vAlign w:val="center"/>
          </w:tcPr>
          <w:p w14:paraId="2F327BFE" w14:textId="284C7D5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  <w:r w:rsidR="00353416" w:rsidRPr="004F1982">
              <w:rPr>
                <w:rFonts w:hint="eastAsia"/>
                <w:sz w:val="16"/>
                <w:szCs w:val="16"/>
              </w:rPr>
              <w:t>**</w:t>
            </w:r>
          </w:p>
        </w:tc>
        <w:tc>
          <w:tcPr>
            <w:tcW w:w="894" w:type="dxa"/>
            <w:vAlign w:val="center"/>
          </w:tcPr>
          <w:p w14:paraId="3ECB91EB" w14:textId="2146617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22A9CBA0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217C18DB" w14:textId="77777777" w:rsidTr="005503DD">
        <w:tc>
          <w:tcPr>
            <w:tcW w:w="496" w:type="dxa"/>
            <w:vAlign w:val="center"/>
          </w:tcPr>
          <w:p w14:paraId="15F3A445" w14:textId="6EA51954" w:rsidR="00574709" w:rsidRPr="004F1982" w:rsidRDefault="00C03F1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  <w:r w:rsidR="000F7D81" w:rsidRPr="004F1982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67" w:type="dxa"/>
            <w:vAlign w:val="center"/>
          </w:tcPr>
          <w:p w14:paraId="3EF19ED8" w14:textId="1FE2157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0/M</w:t>
            </w:r>
          </w:p>
        </w:tc>
        <w:tc>
          <w:tcPr>
            <w:tcW w:w="1550" w:type="dxa"/>
            <w:vAlign w:val="center"/>
          </w:tcPr>
          <w:p w14:paraId="56678BA6" w14:textId="2233261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5D654E92" w14:textId="483A272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12842D21" w14:textId="79FD513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3C408A7" w14:textId="0621BED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28CDB50" w14:textId="57A219F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+</w:t>
            </w:r>
          </w:p>
        </w:tc>
        <w:tc>
          <w:tcPr>
            <w:tcW w:w="1250" w:type="dxa"/>
            <w:vAlign w:val="center"/>
          </w:tcPr>
          <w:p w14:paraId="30C67497" w14:textId="00C9E70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-</w:t>
            </w:r>
          </w:p>
        </w:tc>
        <w:tc>
          <w:tcPr>
            <w:tcW w:w="894" w:type="dxa"/>
            <w:vAlign w:val="center"/>
          </w:tcPr>
          <w:p w14:paraId="4873873E" w14:textId="5F3572FD" w:rsidR="00574709" w:rsidRPr="004F1982" w:rsidRDefault="00F9478C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Merge/>
            <w:vAlign w:val="center"/>
          </w:tcPr>
          <w:p w14:paraId="13182CD1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1FAF342C" w14:textId="77777777" w:rsidTr="005503DD">
        <w:tc>
          <w:tcPr>
            <w:tcW w:w="496" w:type="dxa"/>
            <w:vAlign w:val="center"/>
          </w:tcPr>
          <w:p w14:paraId="27EECBDB" w14:textId="29BF2450" w:rsidR="00574709" w:rsidRPr="004F1982" w:rsidRDefault="00C03F1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  <w:r w:rsidR="000F7D81" w:rsidRPr="004F1982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867" w:type="dxa"/>
            <w:vAlign w:val="center"/>
          </w:tcPr>
          <w:p w14:paraId="0F0F5F9C" w14:textId="2C794FD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8/F</w:t>
            </w:r>
          </w:p>
        </w:tc>
        <w:tc>
          <w:tcPr>
            <w:tcW w:w="1550" w:type="dxa"/>
            <w:vAlign w:val="center"/>
          </w:tcPr>
          <w:p w14:paraId="5BD3AF59" w14:textId="1F49AC9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62FAD4B4" w14:textId="123BBC8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BBEE265" w14:textId="18BCDFF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50010D5" w14:textId="20E8B47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1E92BAE9" w14:textId="1A5EFEE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+</w:t>
            </w:r>
          </w:p>
        </w:tc>
        <w:tc>
          <w:tcPr>
            <w:tcW w:w="1250" w:type="dxa"/>
            <w:vAlign w:val="center"/>
          </w:tcPr>
          <w:p w14:paraId="7E19361C" w14:textId="496507E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NA</w:t>
            </w:r>
          </w:p>
        </w:tc>
        <w:tc>
          <w:tcPr>
            <w:tcW w:w="894" w:type="dxa"/>
            <w:vAlign w:val="center"/>
          </w:tcPr>
          <w:p w14:paraId="283DDC97" w14:textId="3C9F4DC5" w:rsidR="00574709" w:rsidRPr="004F1982" w:rsidRDefault="00F9478C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Merge/>
            <w:vAlign w:val="center"/>
          </w:tcPr>
          <w:p w14:paraId="68444F9D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7B132380" w14:textId="77777777" w:rsidTr="005503DD">
        <w:tc>
          <w:tcPr>
            <w:tcW w:w="496" w:type="dxa"/>
            <w:vAlign w:val="center"/>
          </w:tcPr>
          <w:p w14:paraId="0FC49EE4" w14:textId="62FC98F6" w:rsidR="00574709" w:rsidRPr="004F1982" w:rsidRDefault="00C03F1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</w:t>
            </w:r>
            <w:r w:rsidR="000F7D81" w:rsidRPr="004F1982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867" w:type="dxa"/>
            <w:vAlign w:val="center"/>
          </w:tcPr>
          <w:p w14:paraId="05103D6A" w14:textId="7BD3244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1/M</w:t>
            </w:r>
          </w:p>
        </w:tc>
        <w:tc>
          <w:tcPr>
            <w:tcW w:w="1550" w:type="dxa"/>
            <w:vAlign w:val="center"/>
          </w:tcPr>
          <w:p w14:paraId="5B10C1E8" w14:textId="6E237B9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EBV+DLBCL</w:t>
            </w:r>
          </w:p>
        </w:tc>
        <w:tc>
          <w:tcPr>
            <w:tcW w:w="686" w:type="dxa"/>
            <w:vAlign w:val="center"/>
          </w:tcPr>
          <w:p w14:paraId="2CEBB62D" w14:textId="6249AB9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9B8AE78" w14:textId="3F49C32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6D0A0E6D" w14:textId="0BD0D1E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5D86DD3" w14:textId="6511C59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4AFA05CD" w14:textId="75D5110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894" w:type="dxa"/>
            <w:vAlign w:val="center"/>
          </w:tcPr>
          <w:p w14:paraId="74BD749E" w14:textId="09FC4DE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32FC7DD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3430667E" w14:textId="77777777" w:rsidTr="005503DD">
        <w:tc>
          <w:tcPr>
            <w:tcW w:w="496" w:type="dxa"/>
            <w:vMerge w:val="restart"/>
            <w:vAlign w:val="center"/>
          </w:tcPr>
          <w:p w14:paraId="67476D32" w14:textId="5F542B57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867" w:type="dxa"/>
            <w:vMerge w:val="restart"/>
            <w:vAlign w:val="center"/>
          </w:tcPr>
          <w:p w14:paraId="3A34F3A0" w14:textId="7E862BB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3/F</w:t>
            </w:r>
          </w:p>
        </w:tc>
        <w:tc>
          <w:tcPr>
            <w:tcW w:w="1550" w:type="dxa"/>
            <w:vAlign w:val="center"/>
          </w:tcPr>
          <w:p w14:paraId="1C732083" w14:textId="686F852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09A65FA9" w14:textId="205AE64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EB09B67" w14:textId="5A40458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846A36B" w14:textId="2EA5DA6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B4B2F80" w14:textId="1616AC2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&lt;5%/NA</w:t>
            </w:r>
          </w:p>
        </w:tc>
        <w:tc>
          <w:tcPr>
            <w:tcW w:w="1250" w:type="dxa"/>
            <w:vAlign w:val="center"/>
          </w:tcPr>
          <w:p w14:paraId="78C0AFB7" w14:textId="191C601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894" w:type="dxa"/>
            <w:vAlign w:val="center"/>
          </w:tcPr>
          <w:p w14:paraId="1321E96F" w14:textId="1D4E9C9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 w:val="restart"/>
            <w:vAlign w:val="center"/>
          </w:tcPr>
          <w:p w14:paraId="1704F4CF" w14:textId="00A7F18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4F1982" w:rsidRPr="004F1982" w14:paraId="37F6741C" w14:textId="77777777" w:rsidTr="005503DD">
        <w:tc>
          <w:tcPr>
            <w:tcW w:w="496" w:type="dxa"/>
            <w:vMerge/>
            <w:vAlign w:val="center"/>
          </w:tcPr>
          <w:p w14:paraId="3FD8B994" w14:textId="27B66C3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67" w:type="dxa"/>
            <w:vMerge/>
            <w:vAlign w:val="center"/>
          </w:tcPr>
          <w:p w14:paraId="78543961" w14:textId="192DCBC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22A3D8A" w14:textId="1953467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3C3CCDFE" w14:textId="2E4CF84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03B763DE" w14:textId="4F1DF4C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2D7EDFEA" w14:textId="5254A09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E1EAC5D" w14:textId="5C4BB53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291DE9C8" w14:textId="5B1A59F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7B9E6343" w14:textId="0FE2438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0652F7BB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46E47DD3" w14:textId="77777777" w:rsidTr="005503DD">
        <w:tc>
          <w:tcPr>
            <w:tcW w:w="496" w:type="dxa"/>
            <w:vMerge w:val="restart"/>
            <w:vAlign w:val="center"/>
          </w:tcPr>
          <w:p w14:paraId="171716E4" w14:textId="1CB0C033" w:rsidR="005503DD" w:rsidRPr="004F1982" w:rsidRDefault="005503DD" w:rsidP="005503DD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867" w:type="dxa"/>
            <w:vMerge w:val="restart"/>
            <w:vAlign w:val="center"/>
          </w:tcPr>
          <w:p w14:paraId="6BD5E944" w14:textId="5CD8DA08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2/F</w:t>
            </w:r>
          </w:p>
        </w:tc>
        <w:tc>
          <w:tcPr>
            <w:tcW w:w="1550" w:type="dxa"/>
            <w:vAlign w:val="center"/>
          </w:tcPr>
          <w:p w14:paraId="0862B7A3" w14:textId="2AC3FAC9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2D24FA4D" w14:textId="4C4ED030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7EA3373B" w14:textId="06959EF4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568ADBC7" w14:textId="34FF9E21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569CF361" w14:textId="0E7FA1DB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&lt;1%/NA</w:t>
            </w:r>
          </w:p>
        </w:tc>
        <w:tc>
          <w:tcPr>
            <w:tcW w:w="1250" w:type="dxa"/>
            <w:vAlign w:val="center"/>
          </w:tcPr>
          <w:p w14:paraId="7C568C12" w14:textId="66DC5265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1F48811B" w14:textId="1319E1F9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κ</w:t>
            </w:r>
          </w:p>
        </w:tc>
        <w:tc>
          <w:tcPr>
            <w:tcW w:w="909" w:type="dxa"/>
            <w:vMerge/>
            <w:vAlign w:val="center"/>
          </w:tcPr>
          <w:p w14:paraId="3B8DB84F" w14:textId="77777777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90EB632" w14:textId="77777777" w:rsidTr="005503DD">
        <w:tc>
          <w:tcPr>
            <w:tcW w:w="496" w:type="dxa"/>
            <w:vMerge/>
            <w:vAlign w:val="center"/>
          </w:tcPr>
          <w:p w14:paraId="46BBDA4C" w14:textId="066CF6FD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67" w:type="dxa"/>
            <w:vMerge/>
            <w:vAlign w:val="center"/>
          </w:tcPr>
          <w:p w14:paraId="2FB27CDD" w14:textId="1E91FEE7" w:rsidR="005503DD" w:rsidRPr="004F1982" w:rsidRDefault="005503DD" w:rsidP="005503DD">
            <w:pPr>
              <w:spacing w:line="220" w:lineRule="exact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D6CE94C" w14:textId="74094CF7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00BC8D38" w14:textId="3AD4047D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C824A86" w14:textId="72BD0952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0D71E4D4" w14:textId="591B8DCB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6882AB68" w14:textId="18CF4731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39E05524" w14:textId="024F31C3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6E2F27A2" w14:textId="54A0642A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2105EB9" w14:textId="77777777" w:rsidR="005503DD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6D5CBB4" w14:textId="77777777" w:rsidTr="005503DD">
        <w:trPr>
          <w:trHeight w:val="233"/>
        </w:trPr>
        <w:tc>
          <w:tcPr>
            <w:tcW w:w="496" w:type="dxa"/>
            <w:vAlign w:val="center"/>
          </w:tcPr>
          <w:p w14:paraId="747097F1" w14:textId="5A400BF1" w:rsidR="00574709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867" w:type="dxa"/>
            <w:vAlign w:val="center"/>
          </w:tcPr>
          <w:p w14:paraId="1E81FB74" w14:textId="0048DB75" w:rsidR="00574709" w:rsidRPr="004F1982" w:rsidRDefault="005503DD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7/M</w:t>
            </w:r>
          </w:p>
        </w:tc>
        <w:tc>
          <w:tcPr>
            <w:tcW w:w="1550" w:type="dxa"/>
            <w:vAlign w:val="center"/>
          </w:tcPr>
          <w:p w14:paraId="7B985133" w14:textId="0AAF22D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71515C7F" w14:textId="53667EE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9567A1B" w14:textId="5B69623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65975551" w14:textId="0B0771F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12B27F62" w14:textId="3E8D01C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712290B5" w14:textId="72CFC31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5616647E" w14:textId="056D594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341A0F9D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72DBD803" w14:textId="77777777" w:rsidTr="005503DD">
        <w:tc>
          <w:tcPr>
            <w:tcW w:w="496" w:type="dxa"/>
            <w:vAlign w:val="center"/>
          </w:tcPr>
          <w:p w14:paraId="79D32F6B" w14:textId="02D77962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867" w:type="dxa"/>
            <w:vAlign w:val="center"/>
          </w:tcPr>
          <w:p w14:paraId="35CF02E6" w14:textId="61878B8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9/M</w:t>
            </w:r>
          </w:p>
        </w:tc>
        <w:tc>
          <w:tcPr>
            <w:tcW w:w="1550" w:type="dxa"/>
            <w:vAlign w:val="center"/>
          </w:tcPr>
          <w:p w14:paraId="61AF021A" w14:textId="26ECFD3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11F08367" w14:textId="226ADD4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2EDC5BB" w14:textId="78B8D54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06C7836F" w14:textId="65DAB36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2F09ED67" w14:textId="5BB079B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2AE5451D" w14:textId="4759E18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389921F5" w14:textId="5674338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65B88539" w14:textId="375BEAB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9C76792" w14:textId="77777777" w:rsidTr="005503DD">
        <w:tc>
          <w:tcPr>
            <w:tcW w:w="496" w:type="dxa"/>
            <w:vAlign w:val="center"/>
          </w:tcPr>
          <w:p w14:paraId="0E339199" w14:textId="192120FF" w:rsidR="00574709" w:rsidRPr="004F1982" w:rsidRDefault="00C03F1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</w:t>
            </w:r>
            <w:r w:rsidR="000F7D81" w:rsidRPr="004F198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7" w:type="dxa"/>
            <w:vAlign w:val="center"/>
          </w:tcPr>
          <w:p w14:paraId="6B6554A6" w14:textId="281F0BE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68/M</w:t>
            </w:r>
          </w:p>
        </w:tc>
        <w:tc>
          <w:tcPr>
            <w:tcW w:w="1550" w:type="dxa"/>
            <w:vAlign w:val="center"/>
          </w:tcPr>
          <w:p w14:paraId="296D5BBE" w14:textId="3B78AE8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6365502D" w14:textId="29F226B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0C1CB7A" w14:textId="49C4B60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5A7EE32" w14:textId="1A87886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669DD10" w14:textId="707EC03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+</w:t>
            </w:r>
            <w:r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1250" w:type="dxa"/>
            <w:vAlign w:val="center"/>
          </w:tcPr>
          <w:p w14:paraId="5652940A" w14:textId="5247D02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-</w:t>
            </w:r>
            <w:r w:rsidRPr="004F1982">
              <w:rPr>
                <w:rFonts w:hint="eastAsia"/>
                <w:sz w:val="16"/>
                <w:szCs w:val="16"/>
              </w:rPr>
              <w:t>/NA</w:t>
            </w:r>
          </w:p>
        </w:tc>
        <w:tc>
          <w:tcPr>
            <w:tcW w:w="894" w:type="dxa"/>
            <w:vAlign w:val="center"/>
          </w:tcPr>
          <w:p w14:paraId="39062CC2" w14:textId="0D94A78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sz w:val="16"/>
                <w:szCs w:val="16"/>
              </w:rPr>
              <w:t>+</w:t>
            </w:r>
            <w:r w:rsidR="008D3AD5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Merge/>
            <w:vAlign w:val="center"/>
          </w:tcPr>
          <w:p w14:paraId="3CEFE23F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25A05457" w14:textId="77777777" w:rsidTr="005503DD">
        <w:tc>
          <w:tcPr>
            <w:tcW w:w="496" w:type="dxa"/>
            <w:vAlign w:val="center"/>
          </w:tcPr>
          <w:p w14:paraId="4204F492" w14:textId="1E32C69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</w:t>
            </w:r>
            <w:r w:rsidR="000F7D81" w:rsidRPr="004F1982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vAlign w:val="center"/>
          </w:tcPr>
          <w:p w14:paraId="53276C24" w14:textId="5A6EEAD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81/M</w:t>
            </w:r>
          </w:p>
        </w:tc>
        <w:tc>
          <w:tcPr>
            <w:tcW w:w="1550" w:type="dxa"/>
            <w:vAlign w:val="center"/>
          </w:tcPr>
          <w:p w14:paraId="2A6C7885" w14:textId="6C334AD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MCL</w:t>
            </w:r>
          </w:p>
        </w:tc>
        <w:tc>
          <w:tcPr>
            <w:tcW w:w="686" w:type="dxa"/>
            <w:vAlign w:val="center"/>
          </w:tcPr>
          <w:p w14:paraId="1E585F2F" w14:textId="06CAD7B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F4851E2" w14:textId="2EC1AD7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64" w:type="dxa"/>
            <w:vAlign w:val="center"/>
          </w:tcPr>
          <w:p w14:paraId="547A33B3" w14:textId="57298ED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CCND1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6F1E49BE" w14:textId="02B050F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20%/NA</w:t>
            </w:r>
          </w:p>
        </w:tc>
        <w:tc>
          <w:tcPr>
            <w:tcW w:w="1250" w:type="dxa"/>
            <w:vAlign w:val="center"/>
          </w:tcPr>
          <w:p w14:paraId="77FFF78E" w14:textId="0041904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31C8F467" w14:textId="618AAB0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 w:val="restart"/>
            <w:vAlign w:val="center"/>
          </w:tcPr>
          <w:p w14:paraId="0554E9F7" w14:textId="5781F08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4F1982" w:rsidRPr="004F1982" w14:paraId="0179A77E" w14:textId="77777777" w:rsidTr="005503DD">
        <w:tc>
          <w:tcPr>
            <w:tcW w:w="496" w:type="dxa"/>
            <w:vAlign w:val="center"/>
          </w:tcPr>
          <w:p w14:paraId="6ADFAC01" w14:textId="32830569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867" w:type="dxa"/>
            <w:vAlign w:val="center"/>
          </w:tcPr>
          <w:p w14:paraId="21D6965B" w14:textId="30F1B68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1/M</w:t>
            </w:r>
          </w:p>
        </w:tc>
        <w:tc>
          <w:tcPr>
            <w:tcW w:w="1550" w:type="dxa"/>
            <w:vAlign w:val="center"/>
          </w:tcPr>
          <w:p w14:paraId="4052DB6E" w14:textId="43F54FA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MCL</w:t>
            </w:r>
          </w:p>
        </w:tc>
        <w:tc>
          <w:tcPr>
            <w:tcW w:w="686" w:type="dxa"/>
            <w:vAlign w:val="center"/>
          </w:tcPr>
          <w:p w14:paraId="45B8D18B" w14:textId="34FECE3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E4B9F61" w14:textId="2E3994B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64" w:type="dxa"/>
            <w:vAlign w:val="center"/>
          </w:tcPr>
          <w:p w14:paraId="162E3CEF" w14:textId="720B9CB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CCND1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06E4577F" w14:textId="7B37891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≦2%/NA</w:t>
            </w:r>
          </w:p>
        </w:tc>
        <w:tc>
          <w:tcPr>
            <w:tcW w:w="1250" w:type="dxa"/>
            <w:vAlign w:val="center"/>
          </w:tcPr>
          <w:p w14:paraId="00FD5F3C" w14:textId="4678C5D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133B27D6" w14:textId="3686AB6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5F740892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7459381E" w14:textId="77777777" w:rsidTr="005503DD">
        <w:tc>
          <w:tcPr>
            <w:tcW w:w="496" w:type="dxa"/>
            <w:vAlign w:val="center"/>
          </w:tcPr>
          <w:p w14:paraId="03DD50CA" w14:textId="3A7A4FDE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3</w:t>
            </w:r>
          </w:p>
        </w:tc>
        <w:tc>
          <w:tcPr>
            <w:tcW w:w="867" w:type="dxa"/>
            <w:vAlign w:val="center"/>
          </w:tcPr>
          <w:p w14:paraId="5C711572" w14:textId="7F6F6A1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3/M</w:t>
            </w:r>
          </w:p>
        </w:tc>
        <w:tc>
          <w:tcPr>
            <w:tcW w:w="1550" w:type="dxa"/>
            <w:vAlign w:val="center"/>
          </w:tcPr>
          <w:p w14:paraId="79509BDD" w14:textId="7046580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MCL</w:t>
            </w:r>
          </w:p>
        </w:tc>
        <w:tc>
          <w:tcPr>
            <w:tcW w:w="686" w:type="dxa"/>
            <w:vAlign w:val="center"/>
          </w:tcPr>
          <w:p w14:paraId="24786B3E" w14:textId="55AD37F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AB6EA0A" w14:textId="714852E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64" w:type="dxa"/>
            <w:vAlign w:val="center"/>
          </w:tcPr>
          <w:p w14:paraId="163D442C" w14:textId="7EA1116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CCND1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476D0AD9" w14:textId="5DABAE9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&lt;5%/NA</w:t>
            </w:r>
          </w:p>
        </w:tc>
        <w:tc>
          <w:tcPr>
            <w:tcW w:w="1250" w:type="dxa"/>
            <w:vAlign w:val="center"/>
          </w:tcPr>
          <w:p w14:paraId="3D460FE2" w14:textId="34A93D7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/NA</w:t>
            </w:r>
          </w:p>
        </w:tc>
        <w:tc>
          <w:tcPr>
            <w:tcW w:w="894" w:type="dxa"/>
            <w:vAlign w:val="center"/>
          </w:tcPr>
          <w:p w14:paraId="43DC1DE7" w14:textId="22E2B54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6E7407B9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42884077" w14:textId="77777777" w:rsidTr="005503DD">
        <w:tc>
          <w:tcPr>
            <w:tcW w:w="496" w:type="dxa"/>
            <w:vAlign w:val="center"/>
          </w:tcPr>
          <w:p w14:paraId="2408CCEF" w14:textId="3343B661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4</w:t>
            </w:r>
          </w:p>
        </w:tc>
        <w:tc>
          <w:tcPr>
            <w:tcW w:w="867" w:type="dxa"/>
            <w:vAlign w:val="center"/>
          </w:tcPr>
          <w:p w14:paraId="00AAA83F" w14:textId="7E43555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4/M</w:t>
            </w:r>
          </w:p>
        </w:tc>
        <w:tc>
          <w:tcPr>
            <w:tcW w:w="1550" w:type="dxa"/>
            <w:vAlign w:val="center"/>
          </w:tcPr>
          <w:p w14:paraId="2E052DF0" w14:textId="782DD33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EBV+BL</w:t>
            </w:r>
          </w:p>
        </w:tc>
        <w:tc>
          <w:tcPr>
            <w:tcW w:w="686" w:type="dxa"/>
            <w:vAlign w:val="center"/>
          </w:tcPr>
          <w:p w14:paraId="17C01ABF" w14:textId="110C619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FCEC619" w14:textId="230970E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7A9291D2" w14:textId="3C3DB9A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63F11AA0" w14:textId="3A18761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-</w:t>
            </w:r>
          </w:p>
        </w:tc>
        <w:tc>
          <w:tcPr>
            <w:tcW w:w="1250" w:type="dxa"/>
            <w:vAlign w:val="center"/>
          </w:tcPr>
          <w:p w14:paraId="33975759" w14:textId="57AE5D0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-</w:t>
            </w:r>
          </w:p>
        </w:tc>
        <w:tc>
          <w:tcPr>
            <w:tcW w:w="894" w:type="dxa"/>
            <w:vAlign w:val="center"/>
          </w:tcPr>
          <w:p w14:paraId="4FFEC866" w14:textId="3CBA8D2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Align w:val="center"/>
          </w:tcPr>
          <w:p w14:paraId="7C5ACD70" w14:textId="5BC6CD9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4F1982" w:rsidRPr="004F1982" w14:paraId="2EA24817" w14:textId="77777777" w:rsidTr="005503DD">
        <w:tc>
          <w:tcPr>
            <w:tcW w:w="496" w:type="dxa"/>
            <w:vMerge w:val="restart"/>
            <w:vAlign w:val="center"/>
          </w:tcPr>
          <w:p w14:paraId="71CB3251" w14:textId="35E6D190" w:rsidR="00133001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5</w:t>
            </w:r>
            <w:r w:rsidR="00133001" w:rsidRPr="004F1982">
              <w:rPr>
                <w:rFonts w:hint="eastAsia"/>
                <w:sz w:val="16"/>
                <w:szCs w:val="16"/>
              </w:rPr>
              <w:t xml:space="preserve">　　　</w:t>
            </w:r>
          </w:p>
        </w:tc>
        <w:tc>
          <w:tcPr>
            <w:tcW w:w="867" w:type="dxa"/>
            <w:vMerge w:val="restart"/>
            <w:vAlign w:val="center"/>
          </w:tcPr>
          <w:p w14:paraId="1B56447D" w14:textId="2A975805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9/M</w:t>
            </w:r>
          </w:p>
        </w:tc>
        <w:tc>
          <w:tcPr>
            <w:tcW w:w="1550" w:type="dxa"/>
            <w:vAlign w:val="center"/>
          </w:tcPr>
          <w:p w14:paraId="578E3B03" w14:textId="1FCC9C7B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067AC67F" w14:textId="0BA9E50D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F1DB8E6" w14:textId="0FC4D3D3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224B2354" w14:textId="0CFEFD89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79703D7" w14:textId="24A20F9B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-</w:t>
            </w:r>
          </w:p>
        </w:tc>
        <w:tc>
          <w:tcPr>
            <w:tcW w:w="1250" w:type="dxa"/>
            <w:vAlign w:val="center"/>
          </w:tcPr>
          <w:p w14:paraId="377B1D08" w14:textId="3357D3E8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+</w:t>
            </w:r>
          </w:p>
        </w:tc>
        <w:tc>
          <w:tcPr>
            <w:tcW w:w="894" w:type="dxa"/>
            <w:vAlign w:val="center"/>
          </w:tcPr>
          <w:p w14:paraId="09159227" w14:textId="207E26E2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 w:val="restart"/>
            <w:vAlign w:val="center"/>
          </w:tcPr>
          <w:p w14:paraId="1B949845" w14:textId="7D4EDEE7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4F1982" w:rsidRPr="004F1982" w14:paraId="6C4D3542" w14:textId="77777777" w:rsidTr="005503DD">
        <w:tc>
          <w:tcPr>
            <w:tcW w:w="496" w:type="dxa"/>
            <w:vMerge/>
            <w:vAlign w:val="center"/>
          </w:tcPr>
          <w:p w14:paraId="52A84075" w14:textId="265250D6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67" w:type="dxa"/>
            <w:vMerge/>
            <w:vAlign w:val="center"/>
          </w:tcPr>
          <w:p w14:paraId="1BBDAC16" w14:textId="77777777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67F8AD4" w14:textId="079BE4F1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75FDC1C0" w14:textId="6D2BB8D2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2FEE1AE" w14:textId="415E3212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27249EAA" w14:textId="55B3B807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2E79A0D" w14:textId="6804DB50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4A0DCAB3" w14:textId="64271230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NA</w:t>
            </w:r>
          </w:p>
        </w:tc>
        <w:tc>
          <w:tcPr>
            <w:tcW w:w="894" w:type="dxa"/>
            <w:vAlign w:val="center"/>
          </w:tcPr>
          <w:p w14:paraId="0E261709" w14:textId="226E1F3F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664E7E39" w14:textId="77777777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2F46D850" w14:textId="77777777" w:rsidTr="005503DD">
        <w:tc>
          <w:tcPr>
            <w:tcW w:w="496" w:type="dxa"/>
            <w:vMerge/>
            <w:vAlign w:val="center"/>
          </w:tcPr>
          <w:p w14:paraId="6E2C8622" w14:textId="3856DF45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67" w:type="dxa"/>
            <w:vMerge/>
            <w:vAlign w:val="center"/>
          </w:tcPr>
          <w:p w14:paraId="3D22A5D0" w14:textId="77777777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53FDFEC" w14:textId="6F78F376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2E7E45E4" w14:textId="3F0075A1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723" w:type="dxa"/>
            <w:vAlign w:val="center"/>
          </w:tcPr>
          <w:p w14:paraId="3D4BF7B2" w14:textId="0CDFBD03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64" w:type="dxa"/>
            <w:vAlign w:val="center"/>
          </w:tcPr>
          <w:p w14:paraId="266A4686" w14:textId="2EBC2B1E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397" w:type="dxa"/>
            <w:vAlign w:val="center"/>
          </w:tcPr>
          <w:p w14:paraId="56205ADF" w14:textId="554CD38C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partially/NA</w:t>
            </w:r>
          </w:p>
        </w:tc>
        <w:tc>
          <w:tcPr>
            <w:tcW w:w="1250" w:type="dxa"/>
            <w:vAlign w:val="center"/>
          </w:tcPr>
          <w:p w14:paraId="324AEED6" w14:textId="06FC5374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-</w:t>
            </w:r>
          </w:p>
        </w:tc>
        <w:tc>
          <w:tcPr>
            <w:tcW w:w="894" w:type="dxa"/>
            <w:vAlign w:val="center"/>
          </w:tcPr>
          <w:p w14:paraId="7FB948B4" w14:textId="2A6118A8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Merge/>
            <w:vAlign w:val="center"/>
          </w:tcPr>
          <w:p w14:paraId="02270DBE" w14:textId="77777777" w:rsidR="00133001" w:rsidRPr="004F1982" w:rsidRDefault="0013300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BB0A725" w14:textId="77777777" w:rsidTr="005503DD">
        <w:tc>
          <w:tcPr>
            <w:tcW w:w="496" w:type="dxa"/>
            <w:vAlign w:val="center"/>
          </w:tcPr>
          <w:p w14:paraId="3A3F3A21" w14:textId="776D1CD5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6</w:t>
            </w:r>
          </w:p>
        </w:tc>
        <w:tc>
          <w:tcPr>
            <w:tcW w:w="867" w:type="dxa"/>
            <w:vAlign w:val="center"/>
          </w:tcPr>
          <w:p w14:paraId="26A5D0DE" w14:textId="351F599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6/M</w:t>
            </w:r>
          </w:p>
        </w:tc>
        <w:tc>
          <w:tcPr>
            <w:tcW w:w="1550" w:type="dxa"/>
            <w:vAlign w:val="center"/>
          </w:tcPr>
          <w:p w14:paraId="424A9610" w14:textId="6D1185F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EBV+tFL</w:t>
            </w:r>
          </w:p>
        </w:tc>
        <w:tc>
          <w:tcPr>
            <w:tcW w:w="686" w:type="dxa"/>
            <w:vAlign w:val="center"/>
          </w:tcPr>
          <w:p w14:paraId="426BAD3E" w14:textId="017D978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7E1FDAA" w14:textId="4A2AEEC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3CD29F0" w14:textId="4CAEC3FB" w:rsidR="00574709" w:rsidRPr="004F1982" w:rsidRDefault="00BC101E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20CECB75" w14:textId="20235F6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1250" w:type="dxa"/>
            <w:vAlign w:val="center"/>
          </w:tcPr>
          <w:p w14:paraId="3860174E" w14:textId="7D722C8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894" w:type="dxa"/>
            <w:vAlign w:val="center"/>
          </w:tcPr>
          <w:p w14:paraId="596ACFF8" w14:textId="15D19ED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 w:val="restart"/>
            <w:vAlign w:val="center"/>
          </w:tcPr>
          <w:p w14:paraId="71B9459E" w14:textId="7D10E18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D52369" w:rsidRPr="004F1982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4F1982" w:rsidRPr="004F1982" w14:paraId="5655CAC5" w14:textId="77777777" w:rsidTr="005503DD">
        <w:tc>
          <w:tcPr>
            <w:tcW w:w="496" w:type="dxa"/>
            <w:vAlign w:val="center"/>
          </w:tcPr>
          <w:p w14:paraId="050EE598" w14:textId="3B1667DD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7</w:t>
            </w:r>
          </w:p>
        </w:tc>
        <w:tc>
          <w:tcPr>
            <w:tcW w:w="867" w:type="dxa"/>
            <w:vAlign w:val="center"/>
          </w:tcPr>
          <w:p w14:paraId="278AA387" w14:textId="48919A6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86/F</w:t>
            </w:r>
          </w:p>
        </w:tc>
        <w:tc>
          <w:tcPr>
            <w:tcW w:w="1550" w:type="dxa"/>
            <w:vAlign w:val="center"/>
          </w:tcPr>
          <w:p w14:paraId="0CB04B70" w14:textId="74B6D14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EBV+tFL</w:t>
            </w:r>
          </w:p>
        </w:tc>
        <w:tc>
          <w:tcPr>
            <w:tcW w:w="686" w:type="dxa"/>
            <w:vAlign w:val="center"/>
          </w:tcPr>
          <w:p w14:paraId="624AAF8C" w14:textId="01F8958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63D7FF9" w14:textId="388D730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606365CC" w14:textId="12EC57AC" w:rsidR="00574709" w:rsidRPr="004F1982" w:rsidRDefault="00BC101E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604523FD" w14:textId="080FF85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1250" w:type="dxa"/>
            <w:vAlign w:val="center"/>
          </w:tcPr>
          <w:p w14:paraId="57829BCB" w14:textId="67B6059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894" w:type="dxa"/>
            <w:vAlign w:val="center"/>
          </w:tcPr>
          <w:p w14:paraId="489F9064" w14:textId="58AAB3B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C731768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0FBBA4AD" w14:textId="77777777" w:rsidTr="005503DD">
        <w:tc>
          <w:tcPr>
            <w:tcW w:w="496" w:type="dxa"/>
            <w:vAlign w:val="center"/>
          </w:tcPr>
          <w:p w14:paraId="30B4E0AE" w14:textId="6E7EB417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8</w:t>
            </w:r>
          </w:p>
        </w:tc>
        <w:tc>
          <w:tcPr>
            <w:tcW w:w="867" w:type="dxa"/>
            <w:vAlign w:val="center"/>
          </w:tcPr>
          <w:p w14:paraId="261C2DBB" w14:textId="094F073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6/M</w:t>
            </w:r>
          </w:p>
        </w:tc>
        <w:tc>
          <w:tcPr>
            <w:tcW w:w="1550" w:type="dxa"/>
            <w:vAlign w:val="center"/>
          </w:tcPr>
          <w:p w14:paraId="22133374" w14:textId="37D557E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BCLU</w:t>
            </w:r>
          </w:p>
        </w:tc>
        <w:tc>
          <w:tcPr>
            <w:tcW w:w="686" w:type="dxa"/>
            <w:vAlign w:val="center"/>
          </w:tcPr>
          <w:p w14:paraId="55A9BEC8" w14:textId="0E9ACB6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C08F018" w14:textId="63792F7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2DEFC913" w14:textId="210AB731" w:rsidR="00574709" w:rsidRPr="004F1982" w:rsidRDefault="00BC101E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63019738" w14:textId="3C5F021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 xml:space="preserve">- </w:t>
            </w:r>
            <w:r w:rsidR="0077364F" w:rsidRPr="004F1982">
              <w:rPr>
                <w:rFonts w:hint="eastAsia"/>
                <w:sz w:val="16"/>
                <w:szCs w:val="16"/>
              </w:rPr>
              <w:t>(</w:t>
            </w:r>
            <w:r w:rsidRPr="004F1982">
              <w:rPr>
                <w:rFonts w:hint="eastAsia"/>
                <w:sz w:val="16"/>
                <w:szCs w:val="16"/>
              </w:rPr>
              <w:t>5%)/NA</w:t>
            </w:r>
          </w:p>
        </w:tc>
        <w:tc>
          <w:tcPr>
            <w:tcW w:w="1250" w:type="dxa"/>
            <w:vAlign w:val="center"/>
          </w:tcPr>
          <w:p w14:paraId="4F133DD2" w14:textId="214856F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894" w:type="dxa"/>
            <w:vAlign w:val="center"/>
          </w:tcPr>
          <w:p w14:paraId="30379282" w14:textId="61E5C41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lc</w:t>
            </w:r>
          </w:p>
        </w:tc>
        <w:tc>
          <w:tcPr>
            <w:tcW w:w="909" w:type="dxa"/>
            <w:vAlign w:val="center"/>
          </w:tcPr>
          <w:p w14:paraId="5EFC4A4F" w14:textId="3E51521D" w:rsidR="00574709" w:rsidRPr="004F1982" w:rsidRDefault="00D523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2</w:t>
            </w:r>
          </w:p>
        </w:tc>
      </w:tr>
      <w:tr w:rsidR="004F1982" w:rsidRPr="004F1982" w14:paraId="0FEAC687" w14:textId="77777777" w:rsidTr="005503DD">
        <w:tc>
          <w:tcPr>
            <w:tcW w:w="496" w:type="dxa"/>
            <w:vAlign w:val="center"/>
          </w:tcPr>
          <w:p w14:paraId="3326A9DA" w14:textId="1901A4CE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867" w:type="dxa"/>
            <w:vAlign w:val="center"/>
          </w:tcPr>
          <w:p w14:paraId="6D4EDCB2" w14:textId="5668E0D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2/M</w:t>
            </w:r>
          </w:p>
        </w:tc>
        <w:tc>
          <w:tcPr>
            <w:tcW w:w="1550" w:type="dxa"/>
            <w:vAlign w:val="center"/>
          </w:tcPr>
          <w:p w14:paraId="057583F7" w14:textId="2FF3263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08545268" w14:textId="19EF197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5EA11AF" w14:textId="04AFF6F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1FB53F5E" w14:textId="6DA33A2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074CB5FE" w14:textId="11EAFB8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1250" w:type="dxa"/>
            <w:vAlign w:val="center"/>
          </w:tcPr>
          <w:p w14:paraId="24EE97A2" w14:textId="6622E58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</w:t>
            </w:r>
            <w:r w:rsidR="0095420C" w:rsidRPr="004F1982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894" w:type="dxa"/>
            <w:vAlign w:val="center"/>
          </w:tcPr>
          <w:p w14:paraId="703BEAD4" w14:textId="7129067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 w:val="restart"/>
            <w:vAlign w:val="center"/>
          </w:tcPr>
          <w:p w14:paraId="45ACC412" w14:textId="5CDB8CF9" w:rsidR="00574709" w:rsidRPr="004F1982" w:rsidRDefault="00D523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3</w:t>
            </w:r>
          </w:p>
        </w:tc>
      </w:tr>
      <w:tr w:rsidR="004F1982" w:rsidRPr="004F1982" w14:paraId="172FCDC4" w14:textId="77777777" w:rsidTr="005503DD">
        <w:tc>
          <w:tcPr>
            <w:tcW w:w="496" w:type="dxa"/>
            <w:vAlign w:val="center"/>
          </w:tcPr>
          <w:p w14:paraId="35145076" w14:textId="29521611" w:rsidR="00574709" w:rsidRPr="004F1982" w:rsidRDefault="00C03F1F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</w:t>
            </w:r>
            <w:r w:rsidR="000F7D81" w:rsidRPr="004F1982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7" w:type="dxa"/>
            <w:vAlign w:val="center"/>
          </w:tcPr>
          <w:p w14:paraId="675F9ABA" w14:textId="315CE63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6/F</w:t>
            </w:r>
          </w:p>
        </w:tc>
        <w:tc>
          <w:tcPr>
            <w:tcW w:w="1550" w:type="dxa"/>
            <w:vAlign w:val="center"/>
          </w:tcPr>
          <w:p w14:paraId="59BFC5EF" w14:textId="53F8D0F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BCLU</w:t>
            </w:r>
          </w:p>
        </w:tc>
        <w:tc>
          <w:tcPr>
            <w:tcW w:w="686" w:type="dxa"/>
            <w:vAlign w:val="center"/>
          </w:tcPr>
          <w:p w14:paraId="2D193F09" w14:textId="0B75F07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C94149C" w14:textId="469709C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17E7846F" w14:textId="2B5EFD7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27D04F0C" w14:textId="59A9D37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1250" w:type="dxa"/>
            <w:vAlign w:val="center"/>
          </w:tcPr>
          <w:p w14:paraId="7D754617" w14:textId="47F1162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894" w:type="dxa"/>
            <w:vAlign w:val="center"/>
          </w:tcPr>
          <w:p w14:paraId="170ECC2E" w14:textId="52A032D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DBBC2E0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5C0810C2" w14:textId="77777777" w:rsidTr="005503DD">
        <w:tc>
          <w:tcPr>
            <w:tcW w:w="496" w:type="dxa"/>
            <w:vAlign w:val="center"/>
          </w:tcPr>
          <w:p w14:paraId="2870CCDE" w14:textId="2DBD07A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</w:t>
            </w:r>
            <w:r w:rsidR="000F7D81" w:rsidRPr="004F1982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vAlign w:val="center"/>
          </w:tcPr>
          <w:p w14:paraId="0A702A9B" w14:textId="4AE81CD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2/M</w:t>
            </w:r>
          </w:p>
        </w:tc>
        <w:tc>
          <w:tcPr>
            <w:tcW w:w="1550" w:type="dxa"/>
            <w:vAlign w:val="center"/>
          </w:tcPr>
          <w:p w14:paraId="0C1F3A81" w14:textId="45A6AE7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DLBCL</w:t>
            </w:r>
          </w:p>
        </w:tc>
        <w:tc>
          <w:tcPr>
            <w:tcW w:w="686" w:type="dxa"/>
            <w:vAlign w:val="center"/>
          </w:tcPr>
          <w:p w14:paraId="25141133" w14:textId="267F963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0DE49D0F" w14:textId="07B3BD44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1669FF86" w14:textId="15708D0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B7C7E8F" w14:textId="3DD0C06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1250" w:type="dxa"/>
            <w:vAlign w:val="center"/>
          </w:tcPr>
          <w:p w14:paraId="72102DB4" w14:textId="73B347D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894" w:type="dxa"/>
            <w:vAlign w:val="center"/>
          </w:tcPr>
          <w:p w14:paraId="71B65909" w14:textId="2DFD4D1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7B8297D7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609E4E3C" w14:textId="77777777" w:rsidTr="005503DD">
        <w:tc>
          <w:tcPr>
            <w:tcW w:w="496" w:type="dxa"/>
            <w:vAlign w:val="center"/>
          </w:tcPr>
          <w:p w14:paraId="1D9676DC" w14:textId="12C73CE3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867" w:type="dxa"/>
            <w:vAlign w:val="center"/>
          </w:tcPr>
          <w:p w14:paraId="305AA592" w14:textId="70B3EAC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75/M</w:t>
            </w:r>
          </w:p>
        </w:tc>
        <w:tc>
          <w:tcPr>
            <w:tcW w:w="1550" w:type="dxa"/>
            <w:vAlign w:val="center"/>
          </w:tcPr>
          <w:p w14:paraId="208EAF1A" w14:textId="626C093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1CE042DA" w14:textId="369D9A6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627166D5" w14:textId="573972A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3382D7B7" w14:textId="51EF651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D9A5542" w14:textId="04404E0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1250" w:type="dxa"/>
            <w:vAlign w:val="center"/>
          </w:tcPr>
          <w:p w14:paraId="64C58D48" w14:textId="63C351A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894" w:type="dxa"/>
            <w:vAlign w:val="center"/>
          </w:tcPr>
          <w:p w14:paraId="09C9E7DD" w14:textId="3872F34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1D0C18F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3655B78C" w14:textId="77777777" w:rsidTr="005503DD">
        <w:tc>
          <w:tcPr>
            <w:tcW w:w="496" w:type="dxa"/>
            <w:vAlign w:val="center"/>
          </w:tcPr>
          <w:p w14:paraId="317DE60D" w14:textId="0143DEC1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45EF4163" w14:textId="5EC023D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9/M</w:t>
            </w:r>
          </w:p>
        </w:tc>
        <w:tc>
          <w:tcPr>
            <w:tcW w:w="1550" w:type="dxa"/>
            <w:vAlign w:val="center"/>
          </w:tcPr>
          <w:p w14:paraId="06AC4371" w14:textId="0C2B95F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B-LBL</w:t>
            </w:r>
          </w:p>
        </w:tc>
        <w:tc>
          <w:tcPr>
            <w:tcW w:w="686" w:type="dxa"/>
            <w:vAlign w:val="center"/>
          </w:tcPr>
          <w:p w14:paraId="19A3FCAD" w14:textId="7F26158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43213C49" w14:textId="7314B73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D128246" w14:textId="2C3BE855" w:rsidR="00574709" w:rsidRPr="004F1982" w:rsidRDefault="00BC101E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i/>
                <w:iCs/>
                <w:sz w:val="16"/>
                <w:szCs w:val="16"/>
              </w:rPr>
              <w:t>BCL6</w:t>
            </w:r>
            <w:r w:rsidRPr="004F1982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1397" w:type="dxa"/>
            <w:vAlign w:val="center"/>
          </w:tcPr>
          <w:p w14:paraId="7A1CBBC0" w14:textId="618A1BE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**</w:t>
            </w:r>
          </w:p>
        </w:tc>
        <w:tc>
          <w:tcPr>
            <w:tcW w:w="1250" w:type="dxa"/>
            <w:vAlign w:val="center"/>
          </w:tcPr>
          <w:p w14:paraId="3B5BAC90" w14:textId="45FACAA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**</w:t>
            </w:r>
          </w:p>
        </w:tc>
        <w:tc>
          <w:tcPr>
            <w:tcW w:w="894" w:type="dxa"/>
            <w:vAlign w:val="center"/>
          </w:tcPr>
          <w:p w14:paraId="46F7D4DF" w14:textId="2F8F78D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09" w:type="dxa"/>
            <w:vMerge/>
            <w:vAlign w:val="center"/>
          </w:tcPr>
          <w:p w14:paraId="2CAE5092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3E94AE8E" w14:textId="77777777" w:rsidTr="005503DD">
        <w:tc>
          <w:tcPr>
            <w:tcW w:w="496" w:type="dxa"/>
            <w:vAlign w:val="center"/>
          </w:tcPr>
          <w:p w14:paraId="32F5FF36" w14:textId="4D8407A4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center"/>
          </w:tcPr>
          <w:p w14:paraId="224C80FA" w14:textId="1B9F295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63/</w:t>
            </w:r>
            <w:r w:rsidR="00A93C13" w:rsidRPr="004F1982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1550" w:type="dxa"/>
            <w:vAlign w:val="center"/>
          </w:tcPr>
          <w:p w14:paraId="6BFCBFCC" w14:textId="65AA3BA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5A56F22A" w14:textId="041C7E4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5495153D" w14:textId="54243CE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65CB925" w14:textId="0D4274F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5E37C789" w14:textId="77E49A6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partial/+low</w:t>
            </w:r>
          </w:p>
        </w:tc>
        <w:tc>
          <w:tcPr>
            <w:tcW w:w="1250" w:type="dxa"/>
            <w:vAlign w:val="center"/>
          </w:tcPr>
          <w:p w14:paraId="1CEEBFCB" w14:textId="27E0BF1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-</w:t>
            </w:r>
          </w:p>
        </w:tc>
        <w:tc>
          <w:tcPr>
            <w:tcW w:w="894" w:type="dxa"/>
            <w:vAlign w:val="center"/>
          </w:tcPr>
          <w:p w14:paraId="0E408D3D" w14:textId="5D8A1CC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</w:p>
        </w:tc>
        <w:tc>
          <w:tcPr>
            <w:tcW w:w="909" w:type="dxa"/>
            <w:vAlign w:val="center"/>
          </w:tcPr>
          <w:p w14:paraId="5D77235E" w14:textId="4C4B0ED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</w:t>
            </w:r>
            <w:r w:rsidR="00D52369" w:rsidRPr="004F1982"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4F1982" w:rsidRPr="004F1982" w14:paraId="1A14D34C" w14:textId="77777777" w:rsidTr="005503DD">
        <w:tc>
          <w:tcPr>
            <w:tcW w:w="496" w:type="dxa"/>
            <w:vAlign w:val="center"/>
          </w:tcPr>
          <w:p w14:paraId="72E90473" w14:textId="5FD3C94D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867" w:type="dxa"/>
            <w:vAlign w:val="center"/>
          </w:tcPr>
          <w:p w14:paraId="705CB23A" w14:textId="3B2205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7/F</w:t>
            </w:r>
          </w:p>
        </w:tc>
        <w:tc>
          <w:tcPr>
            <w:tcW w:w="1550" w:type="dxa"/>
            <w:vAlign w:val="center"/>
          </w:tcPr>
          <w:p w14:paraId="2F2E3E0D" w14:textId="4EBE4F40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1C0F509E" w14:textId="0AB2D33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1294735A" w14:textId="095D5FF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6419EEC7" w14:textId="5E374AA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51EA3324" w14:textId="586EBDB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20B8C6AB" w14:textId="5DB5D85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NA</w:t>
            </w:r>
          </w:p>
        </w:tc>
        <w:tc>
          <w:tcPr>
            <w:tcW w:w="894" w:type="dxa"/>
            <w:vAlign w:val="center"/>
          </w:tcPr>
          <w:p w14:paraId="6BAA58BF" w14:textId="689C3FC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  <w:r w:rsidRPr="004F1982">
              <w:rPr>
                <w:rFonts w:hint="eastAsia"/>
                <w:sz w:val="16"/>
                <w:szCs w:val="16"/>
              </w:rPr>
              <w:t>***</w:t>
            </w:r>
          </w:p>
        </w:tc>
        <w:tc>
          <w:tcPr>
            <w:tcW w:w="909" w:type="dxa"/>
            <w:vMerge w:val="restart"/>
            <w:vAlign w:val="center"/>
          </w:tcPr>
          <w:p w14:paraId="011B944C" w14:textId="22273236" w:rsidR="00574709" w:rsidRPr="004F1982" w:rsidRDefault="00D523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5</w:t>
            </w:r>
          </w:p>
        </w:tc>
      </w:tr>
      <w:tr w:rsidR="004F1982" w:rsidRPr="004F1982" w14:paraId="2BCDBF4B" w14:textId="77777777" w:rsidTr="005503DD">
        <w:tc>
          <w:tcPr>
            <w:tcW w:w="496" w:type="dxa"/>
            <w:vAlign w:val="center"/>
          </w:tcPr>
          <w:p w14:paraId="3C8D505E" w14:textId="42372A93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867" w:type="dxa"/>
            <w:vAlign w:val="center"/>
          </w:tcPr>
          <w:p w14:paraId="14510D41" w14:textId="0D63410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1/F</w:t>
            </w:r>
          </w:p>
        </w:tc>
        <w:tc>
          <w:tcPr>
            <w:tcW w:w="1550" w:type="dxa"/>
            <w:vAlign w:val="center"/>
          </w:tcPr>
          <w:p w14:paraId="047627B2" w14:textId="689A04B8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43DD8A2A" w14:textId="4DFFD02A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50A576F" w14:textId="69E1C43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18C8FF90" w14:textId="1531F7A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1397" w:type="dxa"/>
            <w:vAlign w:val="center"/>
          </w:tcPr>
          <w:p w14:paraId="720100AA" w14:textId="3224406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10%/NA</w:t>
            </w:r>
          </w:p>
        </w:tc>
        <w:tc>
          <w:tcPr>
            <w:tcW w:w="1250" w:type="dxa"/>
            <w:vAlign w:val="center"/>
          </w:tcPr>
          <w:p w14:paraId="2B83734B" w14:textId="7AED578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NA</w:t>
            </w:r>
          </w:p>
        </w:tc>
        <w:tc>
          <w:tcPr>
            <w:tcW w:w="894" w:type="dxa"/>
            <w:vAlign w:val="center"/>
          </w:tcPr>
          <w:p w14:paraId="6CEACFB2" w14:textId="66D656C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A522F5" w:rsidRPr="004F1982">
              <w:rPr>
                <w:rFonts w:ascii="Cambria Math" w:hAnsi="Cambria Math" w:cs="Cambria Math"/>
                <w:sz w:val="16"/>
                <w:szCs w:val="16"/>
              </w:rPr>
              <w:t>λ</w:t>
            </w:r>
            <w:r w:rsidRPr="004F1982">
              <w:rPr>
                <w:rFonts w:hint="eastAsia"/>
                <w:sz w:val="16"/>
                <w:szCs w:val="16"/>
              </w:rPr>
              <w:t>***</w:t>
            </w:r>
          </w:p>
        </w:tc>
        <w:tc>
          <w:tcPr>
            <w:tcW w:w="909" w:type="dxa"/>
            <w:vMerge/>
            <w:vAlign w:val="center"/>
          </w:tcPr>
          <w:p w14:paraId="072EDC80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1518A2DF" w14:textId="77777777" w:rsidTr="005503DD">
        <w:tc>
          <w:tcPr>
            <w:tcW w:w="496" w:type="dxa"/>
            <w:vAlign w:val="center"/>
          </w:tcPr>
          <w:p w14:paraId="118C61E4" w14:textId="6ABBDF17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7</w:t>
            </w:r>
          </w:p>
        </w:tc>
        <w:tc>
          <w:tcPr>
            <w:tcW w:w="867" w:type="dxa"/>
            <w:vAlign w:val="center"/>
          </w:tcPr>
          <w:p w14:paraId="5194166F" w14:textId="42C2CD8B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24/F</w:t>
            </w:r>
          </w:p>
        </w:tc>
        <w:tc>
          <w:tcPr>
            <w:tcW w:w="1550" w:type="dxa"/>
            <w:vAlign w:val="center"/>
          </w:tcPr>
          <w:p w14:paraId="392D906B" w14:textId="1CE6B73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240A2886" w14:textId="0B64BD71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34C15361" w14:textId="32C4462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77A87AA4" w14:textId="2EC3550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1575CD95" w14:textId="431AF4D6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635C8519" w14:textId="55F8387C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NA</w:t>
            </w:r>
          </w:p>
        </w:tc>
        <w:tc>
          <w:tcPr>
            <w:tcW w:w="894" w:type="dxa"/>
            <w:vAlign w:val="center"/>
          </w:tcPr>
          <w:p w14:paraId="6F6B0438" w14:textId="5642558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778DC703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4BA440F3" w14:textId="77777777" w:rsidTr="005503DD">
        <w:tc>
          <w:tcPr>
            <w:tcW w:w="496" w:type="dxa"/>
            <w:vAlign w:val="center"/>
          </w:tcPr>
          <w:p w14:paraId="5BCB8611" w14:textId="3317BC1D" w:rsidR="0057470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8</w:t>
            </w:r>
          </w:p>
        </w:tc>
        <w:tc>
          <w:tcPr>
            <w:tcW w:w="867" w:type="dxa"/>
            <w:vAlign w:val="center"/>
          </w:tcPr>
          <w:p w14:paraId="29E32F97" w14:textId="731F9175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4/M</w:t>
            </w:r>
          </w:p>
        </w:tc>
        <w:tc>
          <w:tcPr>
            <w:tcW w:w="1550" w:type="dxa"/>
            <w:vAlign w:val="center"/>
          </w:tcPr>
          <w:p w14:paraId="0BA57F89" w14:textId="7F5EEFA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tFL</w:t>
            </w:r>
          </w:p>
        </w:tc>
        <w:tc>
          <w:tcPr>
            <w:tcW w:w="686" w:type="dxa"/>
            <w:vAlign w:val="center"/>
          </w:tcPr>
          <w:p w14:paraId="671A6FC7" w14:textId="16A1BCBF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7C3F0A4B" w14:textId="55D29EA3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964" w:type="dxa"/>
            <w:vAlign w:val="center"/>
          </w:tcPr>
          <w:p w14:paraId="197AD9C2" w14:textId="0C1CB659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19009A5B" w14:textId="48684F9E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NA</w:t>
            </w:r>
          </w:p>
        </w:tc>
        <w:tc>
          <w:tcPr>
            <w:tcW w:w="1250" w:type="dxa"/>
            <w:vAlign w:val="center"/>
          </w:tcPr>
          <w:p w14:paraId="472E5559" w14:textId="202B0C4D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NA</w:t>
            </w:r>
          </w:p>
        </w:tc>
        <w:tc>
          <w:tcPr>
            <w:tcW w:w="894" w:type="dxa"/>
            <w:vAlign w:val="center"/>
          </w:tcPr>
          <w:p w14:paraId="578D0B53" w14:textId="52C3DD62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09" w:type="dxa"/>
            <w:vMerge/>
            <w:vAlign w:val="center"/>
          </w:tcPr>
          <w:p w14:paraId="58F860BE" w14:textId="77777777" w:rsidR="00574709" w:rsidRPr="004F1982" w:rsidRDefault="0057470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</w:p>
        </w:tc>
      </w:tr>
      <w:tr w:rsidR="004F1982" w:rsidRPr="004F1982" w14:paraId="1433E77D" w14:textId="77777777" w:rsidTr="005503DD">
        <w:tc>
          <w:tcPr>
            <w:tcW w:w="496" w:type="dxa"/>
            <w:vAlign w:val="center"/>
          </w:tcPr>
          <w:p w14:paraId="0B449B90" w14:textId="7ACB6A83" w:rsidR="00371069" w:rsidRPr="004F1982" w:rsidRDefault="000F7D8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49</w:t>
            </w:r>
          </w:p>
        </w:tc>
        <w:tc>
          <w:tcPr>
            <w:tcW w:w="867" w:type="dxa"/>
            <w:vAlign w:val="center"/>
          </w:tcPr>
          <w:p w14:paraId="6210A3AD" w14:textId="0096F636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5/F</w:t>
            </w:r>
          </w:p>
        </w:tc>
        <w:tc>
          <w:tcPr>
            <w:tcW w:w="1550" w:type="dxa"/>
            <w:vAlign w:val="center"/>
          </w:tcPr>
          <w:p w14:paraId="3363FED0" w14:textId="3A702160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B-LBL</w:t>
            </w:r>
          </w:p>
        </w:tc>
        <w:tc>
          <w:tcPr>
            <w:tcW w:w="686" w:type="dxa"/>
            <w:vAlign w:val="center"/>
          </w:tcPr>
          <w:p w14:paraId="1E3338AC" w14:textId="7ABD3CB6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23" w:type="dxa"/>
            <w:vAlign w:val="center"/>
          </w:tcPr>
          <w:p w14:paraId="2E11E06C" w14:textId="48CEF971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64" w:type="dxa"/>
            <w:vAlign w:val="center"/>
          </w:tcPr>
          <w:p w14:paraId="7EDB6313" w14:textId="47445079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4174D9EC" w14:textId="22D0056E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/-</w:t>
            </w:r>
          </w:p>
        </w:tc>
        <w:tc>
          <w:tcPr>
            <w:tcW w:w="1250" w:type="dxa"/>
            <w:vAlign w:val="center"/>
          </w:tcPr>
          <w:p w14:paraId="3AD8FCB0" w14:textId="216D0DC7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-/-</w:t>
            </w:r>
          </w:p>
        </w:tc>
        <w:tc>
          <w:tcPr>
            <w:tcW w:w="894" w:type="dxa"/>
            <w:vAlign w:val="center"/>
          </w:tcPr>
          <w:p w14:paraId="3162D07E" w14:textId="4FB516E2" w:rsidR="00371069" w:rsidRPr="004F1982" w:rsidRDefault="00371069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+</w:t>
            </w:r>
            <w:r w:rsidR="00CB1F4C" w:rsidRPr="004F1982">
              <w:rPr>
                <w:rFonts w:eastAsiaTheme="minorHAnsi"/>
                <w:sz w:val="16"/>
                <w:szCs w:val="16"/>
              </w:rPr>
              <w:t>κ</w:t>
            </w:r>
          </w:p>
        </w:tc>
        <w:tc>
          <w:tcPr>
            <w:tcW w:w="909" w:type="dxa"/>
            <w:vAlign w:val="center"/>
          </w:tcPr>
          <w:p w14:paraId="36E54279" w14:textId="70FD9A66" w:rsidR="00371069" w:rsidRPr="004F1982" w:rsidRDefault="000D3961" w:rsidP="008A2563">
            <w:pPr>
              <w:spacing w:line="220" w:lineRule="exact"/>
              <w:jc w:val="center"/>
              <w:rPr>
                <w:sz w:val="16"/>
                <w:szCs w:val="16"/>
              </w:rPr>
            </w:pPr>
            <w:r w:rsidRPr="004F1982">
              <w:rPr>
                <w:rFonts w:hint="eastAsia"/>
                <w:sz w:val="16"/>
                <w:szCs w:val="16"/>
              </w:rPr>
              <w:t>16</w:t>
            </w:r>
          </w:p>
        </w:tc>
      </w:tr>
    </w:tbl>
    <w:p w14:paraId="55BE6FBE" w14:textId="2E213A1E" w:rsidR="0006402E" w:rsidRPr="004F1982" w:rsidRDefault="006F5341" w:rsidP="00A21585">
      <w:pPr>
        <w:spacing w:line="300" w:lineRule="exact"/>
        <w:rPr>
          <w:sz w:val="21"/>
          <w:szCs w:val="22"/>
        </w:rPr>
      </w:pPr>
      <w:r w:rsidRPr="004F1982">
        <w:rPr>
          <w:rFonts w:hint="eastAsia"/>
          <w:b/>
          <w:bCs/>
          <w:sz w:val="21"/>
          <w:szCs w:val="22"/>
        </w:rPr>
        <w:lastRenderedPageBreak/>
        <w:t>Ab</w:t>
      </w:r>
      <w:r w:rsidR="00D16C77" w:rsidRPr="004F1982">
        <w:rPr>
          <w:rFonts w:hint="eastAsia"/>
          <w:b/>
          <w:bCs/>
          <w:sz w:val="21"/>
          <w:szCs w:val="22"/>
        </w:rPr>
        <w:t>b</w:t>
      </w:r>
      <w:r w:rsidRPr="004F1982">
        <w:rPr>
          <w:rFonts w:hint="eastAsia"/>
          <w:b/>
          <w:bCs/>
          <w:sz w:val="21"/>
          <w:szCs w:val="22"/>
        </w:rPr>
        <w:t>reviation.</w:t>
      </w:r>
      <w:r w:rsidR="009029C6" w:rsidRPr="004F1982">
        <w:rPr>
          <w:rFonts w:hint="eastAsia"/>
          <w:b/>
          <w:bCs/>
          <w:sz w:val="21"/>
          <w:szCs w:val="22"/>
        </w:rPr>
        <w:t xml:space="preserve"> </w:t>
      </w:r>
      <w:r w:rsidR="0047746D" w:rsidRPr="004F1982">
        <w:rPr>
          <w:rFonts w:hint="eastAsia"/>
          <w:sz w:val="21"/>
          <w:szCs w:val="22"/>
        </w:rPr>
        <w:t xml:space="preserve">tFL: transformation from follicular lymphoma. </w:t>
      </w:r>
      <w:r w:rsidR="00901092" w:rsidRPr="004F1982">
        <w:rPr>
          <w:sz w:val="21"/>
          <w:szCs w:val="22"/>
        </w:rPr>
        <w:t>tMCL: transformation from mantle cell lymphoma.</w:t>
      </w:r>
      <w:r w:rsidR="00901092" w:rsidRPr="004F1982">
        <w:rPr>
          <w:rFonts w:hint="eastAsia"/>
          <w:sz w:val="21"/>
          <w:szCs w:val="22"/>
        </w:rPr>
        <w:t xml:space="preserve"> </w:t>
      </w:r>
      <w:r w:rsidR="0040633C" w:rsidRPr="004F1982">
        <w:rPr>
          <w:rFonts w:hint="eastAsia"/>
          <w:sz w:val="21"/>
          <w:szCs w:val="22"/>
        </w:rPr>
        <w:t xml:space="preserve">HGBCL: </w:t>
      </w:r>
      <w:r w:rsidR="00FF2385" w:rsidRPr="004F1982">
        <w:rPr>
          <w:sz w:val="21"/>
          <w:szCs w:val="22"/>
        </w:rPr>
        <w:t>high-grade B-cell</w:t>
      </w:r>
      <w:r w:rsidR="0040633C" w:rsidRPr="004F1982">
        <w:rPr>
          <w:rFonts w:hint="eastAsia"/>
          <w:sz w:val="21"/>
          <w:szCs w:val="22"/>
        </w:rPr>
        <w:t xml:space="preserve"> lymphoma. DLBCL: diffuse large </w:t>
      </w:r>
      <w:r w:rsidR="00FF2385" w:rsidRPr="004F1982">
        <w:rPr>
          <w:sz w:val="21"/>
          <w:szCs w:val="22"/>
        </w:rPr>
        <w:t>B-cell</w:t>
      </w:r>
      <w:r w:rsidR="0040633C" w:rsidRPr="004F1982">
        <w:rPr>
          <w:rFonts w:hint="eastAsia"/>
          <w:sz w:val="21"/>
          <w:szCs w:val="22"/>
        </w:rPr>
        <w:t xml:space="preserve"> lymphoma.</w:t>
      </w:r>
      <w:r w:rsidR="004F3C4D" w:rsidRPr="004F1982">
        <w:rPr>
          <w:rFonts w:hint="eastAsia"/>
          <w:sz w:val="21"/>
          <w:szCs w:val="22"/>
        </w:rPr>
        <w:t xml:space="preserve"> </w:t>
      </w:r>
      <w:r w:rsidR="00AC1C13" w:rsidRPr="004F1982">
        <w:rPr>
          <w:rFonts w:hint="eastAsia"/>
          <w:sz w:val="21"/>
          <w:szCs w:val="22"/>
        </w:rPr>
        <w:t>B-LBL: B-lymphoblastic lymphoma.</w:t>
      </w:r>
      <w:r w:rsidR="006640D9" w:rsidRPr="004F1982">
        <w:rPr>
          <w:rFonts w:hint="eastAsia"/>
          <w:sz w:val="21"/>
          <w:szCs w:val="22"/>
        </w:rPr>
        <w:t xml:space="preserve"> BCLU: B cell lymphoma, unclassifiable. DHL: </w:t>
      </w:r>
      <w:r w:rsidR="00FF2FA9" w:rsidRPr="004F1982">
        <w:rPr>
          <w:rFonts w:hint="eastAsia"/>
          <w:sz w:val="21"/>
          <w:szCs w:val="22"/>
        </w:rPr>
        <w:t>t</w:t>
      </w:r>
      <w:r w:rsidR="00C01EB2" w:rsidRPr="004F1982">
        <w:rPr>
          <w:sz w:val="21"/>
          <w:szCs w:val="22"/>
        </w:rPr>
        <w:t xml:space="preserve">ranslocation of the </w:t>
      </w:r>
      <w:r w:rsidR="00C01EB2" w:rsidRPr="004F1982">
        <w:rPr>
          <w:i/>
          <w:iCs/>
          <w:sz w:val="21"/>
          <w:szCs w:val="22"/>
        </w:rPr>
        <w:t xml:space="preserve">MYC </w:t>
      </w:r>
      <w:r w:rsidR="00C01EB2" w:rsidRPr="004F1982">
        <w:rPr>
          <w:sz w:val="21"/>
          <w:szCs w:val="22"/>
        </w:rPr>
        <w:t xml:space="preserve">proto-oncogene with a concurrent </w:t>
      </w:r>
      <w:r w:rsidR="00C01EB2" w:rsidRPr="004F1982">
        <w:rPr>
          <w:i/>
          <w:iCs/>
          <w:sz w:val="21"/>
          <w:szCs w:val="22"/>
        </w:rPr>
        <w:t>BCL2</w:t>
      </w:r>
      <w:r w:rsidR="00C01EB2" w:rsidRPr="004F1982">
        <w:rPr>
          <w:sz w:val="21"/>
          <w:szCs w:val="22"/>
        </w:rPr>
        <w:t xml:space="preserve"> or </w:t>
      </w:r>
      <w:r w:rsidR="00C01EB2" w:rsidRPr="004F1982">
        <w:rPr>
          <w:i/>
          <w:iCs/>
          <w:sz w:val="21"/>
          <w:szCs w:val="22"/>
        </w:rPr>
        <w:t>BCL6</w:t>
      </w:r>
      <w:r w:rsidR="00C01EB2" w:rsidRPr="004F1982">
        <w:rPr>
          <w:sz w:val="21"/>
          <w:szCs w:val="22"/>
        </w:rPr>
        <w:t xml:space="preserve"> translocation as detected by fluorescence in-situ hybridization (FISH) or standard cytogenetics (karyotype) defines double-hit lymphoma</w:t>
      </w:r>
      <w:r w:rsidR="00FF2FA9" w:rsidRPr="004F1982">
        <w:rPr>
          <w:rFonts w:hint="eastAsia"/>
          <w:sz w:val="21"/>
          <w:szCs w:val="22"/>
        </w:rPr>
        <w:t xml:space="preserve">. THL: </w:t>
      </w:r>
      <w:r w:rsidR="00094FCD" w:rsidRPr="004F1982">
        <w:rPr>
          <w:sz w:val="21"/>
          <w:szCs w:val="22"/>
        </w:rPr>
        <w:t xml:space="preserve">the presence of concurrent </w:t>
      </w:r>
      <w:r w:rsidR="00094FCD" w:rsidRPr="004F1982">
        <w:rPr>
          <w:i/>
          <w:iCs/>
          <w:sz w:val="21"/>
          <w:szCs w:val="22"/>
        </w:rPr>
        <w:t>MYC</w:t>
      </w:r>
      <w:r w:rsidR="00094FCD" w:rsidRPr="004F1982">
        <w:rPr>
          <w:sz w:val="21"/>
          <w:szCs w:val="22"/>
        </w:rPr>
        <w:t xml:space="preserve">, </w:t>
      </w:r>
      <w:r w:rsidR="00094FCD" w:rsidRPr="004F1982">
        <w:rPr>
          <w:i/>
          <w:iCs/>
          <w:sz w:val="21"/>
          <w:szCs w:val="22"/>
        </w:rPr>
        <w:t>BCL2</w:t>
      </w:r>
      <w:r w:rsidR="00094FCD" w:rsidRPr="004F1982">
        <w:rPr>
          <w:sz w:val="21"/>
          <w:szCs w:val="22"/>
        </w:rPr>
        <w:t>, and</w:t>
      </w:r>
      <w:r w:rsidR="00094FCD" w:rsidRPr="004F1982">
        <w:rPr>
          <w:i/>
          <w:iCs/>
          <w:sz w:val="21"/>
          <w:szCs w:val="22"/>
        </w:rPr>
        <w:t xml:space="preserve"> BCL6</w:t>
      </w:r>
      <w:r w:rsidR="00094FCD" w:rsidRPr="004F1982">
        <w:rPr>
          <w:sz w:val="21"/>
          <w:szCs w:val="22"/>
        </w:rPr>
        <w:t xml:space="preserve"> translocations</w:t>
      </w:r>
      <w:r w:rsidR="001717C7" w:rsidRPr="004F1982">
        <w:rPr>
          <w:rFonts w:hint="eastAsia"/>
          <w:sz w:val="21"/>
          <w:szCs w:val="22"/>
        </w:rPr>
        <w:t>.</w:t>
      </w:r>
      <w:r w:rsidR="001E160E" w:rsidRPr="004F1982">
        <w:rPr>
          <w:rFonts w:hint="eastAsia"/>
          <w:sz w:val="21"/>
          <w:szCs w:val="22"/>
        </w:rPr>
        <w:t xml:space="preserve"> </w:t>
      </w:r>
      <w:r w:rsidR="00180807" w:rsidRPr="004F1982">
        <w:rPr>
          <w:rFonts w:hint="eastAsia"/>
          <w:sz w:val="21"/>
          <w:szCs w:val="22"/>
        </w:rPr>
        <w:t>IHC: immunohistochemi</w:t>
      </w:r>
      <w:r w:rsidR="00171F6C" w:rsidRPr="004F1982">
        <w:rPr>
          <w:rFonts w:hint="eastAsia"/>
          <w:sz w:val="21"/>
          <w:szCs w:val="22"/>
        </w:rPr>
        <w:t>stry</w:t>
      </w:r>
      <w:r w:rsidR="00E01608" w:rsidRPr="004F1982">
        <w:rPr>
          <w:rFonts w:hint="eastAsia"/>
          <w:sz w:val="21"/>
          <w:szCs w:val="22"/>
        </w:rPr>
        <w:t xml:space="preserve">. </w:t>
      </w:r>
      <w:r w:rsidR="009609AD" w:rsidRPr="004F1982">
        <w:rPr>
          <w:rFonts w:hint="eastAsia"/>
          <w:sz w:val="21"/>
          <w:szCs w:val="22"/>
        </w:rPr>
        <w:t>FCM: flow cytometry. +: positive</w:t>
      </w:r>
      <w:r w:rsidR="00897851" w:rsidRPr="004F1982">
        <w:rPr>
          <w:rFonts w:hint="eastAsia"/>
          <w:sz w:val="21"/>
          <w:szCs w:val="22"/>
        </w:rPr>
        <w:t>.</w:t>
      </w:r>
      <w:r w:rsidR="009609AD" w:rsidRPr="004F1982">
        <w:rPr>
          <w:rFonts w:hint="eastAsia"/>
          <w:sz w:val="21"/>
          <w:szCs w:val="22"/>
        </w:rPr>
        <w:t xml:space="preserve"> -: negative</w:t>
      </w:r>
      <w:r w:rsidR="00897851" w:rsidRPr="004F1982">
        <w:rPr>
          <w:rFonts w:hint="eastAsia"/>
          <w:sz w:val="21"/>
          <w:szCs w:val="22"/>
        </w:rPr>
        <w:t>.</w:t>
      </w:r>
      <w:r w:rsidR="009609AD" w:rsidRPr="004F1982">
        <w:rPr>
          <w:rFonts w:hint="eastAsia"/>
          <w:sz w:val="21"/>
          <w:szCs w:val="22"/>
        </w:rPr>
        <w:t xml:space="preserve"> </w:t>
      </w:r>
      <w:r w:rsidR="006125F9" w:rsidRPr="004F1982">
        <w:rPr>
          <w:rFonts w:hint="eastAsia"/>
          <w:sz w:val="21"/>
          <w:szCs w:val="22"/>
        </w:rPr>
        <w:t xml:space="preserve">NA: not assessed. </w:t>
      </w:r>
      <w:r w:rsidR="00145C56" w:rsidRPr="004F1982">
        <w:rPr>
          <w:rFonts w:hint="eastAsia"/>
          <w:sz w:val="21"/>
          <w:szCs w:val="22"/>
        </w:rPr>
        <w:t>smIg: surface</w:t>
      </w:r>
      <w:r w:rsidR="00460C98" w:rsidRPr="004F1982">
        <w:rPr>
          <w:rFonts w:hint="eastAsia"/>
          <w:sz w:val="21"/>
          <w:szCs w:val="22"/>
        </w:rPr>
        <w:t xml:space="preserve"> membrane</w:t>
      </w:r>
      <w:r w:rsidR="00145C56" w:rsidRPr="004F1982">
        <w:rPr>
          <w:rFonts w:hint="eastAsia"/>
          <w:sz w:val="21"/>
          <w:szCs w:val="22"/>
        </w:rPr>
        <w:t xml:space="preserve"> immunoglobulin. </w:t>
      </w:r>
      <w:r w:rsidR="00112950" w:rsidRPr="004F1982">
        <w:rPr>
          <w:rFonts w:hint="eastAsia"/>
          <w:sz w:val="21"/>
          <w:szCs w:val="22"/>
        </w:rPr>
        <w:t xml:space="preserve">M: male. F: </w:t>
      </w:r>
      <w:r w:rsidR="001D00DA" w:rsidRPr="004F1982">
        <w:rPr>
          <w:rFonts w:hint="eastAsia"/>
          <w:sz w:val="21"/>
          <w:szCs w:val="22"/>
        </w:rPr>
        <w:t>female.</w:t>
      </w:r>
      <w:r w:rsidR="00F94C27" w:rsidRPr="004F1982">
        <w:rPr>
          <w:rFonts w:hint="eastAsia"/>
          <w:sz w:val="21"/>
          <w:szCs w:val="22"/>
        </w:rPr>
        <w:t xml:space="preserve"> </w:t>
      </w:r>
      <w:r w:rsidR="00F94C27" w:rsidRPr="004F1982">
        <w:rPr>
          <w:sz w:val="21"/>
          <w:szCs w:val="22"/>
        </w:rPr>
        <w:t>L</w:t>
      </w:r>
      <w:r w:rsidR="00F94C27" w:rsidRPr="004F1982">
        <w:rPr>
          <w:rFonts w:hint="eastAsia"/>
          <w:sz w:val="21"/>
          <w:szCs w:val="22"/>
        </w:rPr>
        <w:t xml:space="preserve">c: </w:t>
      </w:r>
      <w:r w:rsidR="00EA1F08" w:rsidRPr="004F1982">
        <w:rPr>
          <w:rFonts w:hint="eastAsia"/>
          <w:sz w:val="21"/>
          <w:szCs w:val="22"/>
        </w:rPr>
        <w:t>light chain.</w:t>
      </w:r>
      <w:r w:rsidR="001B6E09" w:rsidRPr="004F1982">
        <w:rPr>
          <w:rFonts w:hint="eastAsia"/>
          <w:sz w:val="21"/>
          <w:szCs w:val="22"/>
        </w:rPr>
        <w:t xml:space="preserve"> </w:t>
      </w:r>
      <w:r w:rsidR="007B4D67" w:rsidRPr="004F1982">
        <w:rPr>
          <w:rFonts w:hint="eastAsia"/>
          <w:sz w:val="21"/>
          <w:szCs w:val="22"/>
        </w:rPr>
        <w:t>*</w:t>
      </w:r>
      <w:r w:rsidR="00CC728F" w:rsidRPr="004F1982">
        <w:rPr>
          <w:rFonts w:hint="eastAsia"/>
          <w:sz w:val="21"/>
          <w:szCs w:val="22"/>
        </w:rPr>
        <w:t>Only rare cells were positive for TdT</w:t>
      </w:r>
      <w:r w:rsidR="007B4D67" w:rsidRPr="004F1982">
        <w:rPr>
          <w:rFonts w:hint="eastAsia"/>
          <w:sz w:val="21"/>
          <w:szCs w:val="22"/>
        </w:rPr>
        <w:t>.</w:t>
      </w:r>
      <w:r w:rsidR="00A21585" w:rsidRPr="004F1982">
        <w:rPr>
          <w:rFonts w:hint="eastAsia"/>
          <w:sz w:val="21"/>
          <w:szCs w:val="22"/>
        </w:rPr>
        <w:t xml:space="preserve"> </w:t>
      </w:r>
      <w:r w:rsidR="008D2C75" w:rsidRPr="004F1982">
        <w:rPr>
          <w:rFonts w:hint="eastAsia"/>
          <w:sz w:val="21"/>
          <w:szCs w:val="22"/>
        </w:rPr>
        <w:t>**</w:t>
      </w:r>
      <w:r w:rsidR="0014552C" w:rsidRPr="004F1982">
        <w:rPr>
          <w:rFonts w:hint="eastAsia"/>
          <w:sz w:val="21"/>
          <w:szCs w:val="22"/>
        </w:rPr>
        <w:t xml:space="preserve"> I</w:t>
      </w:r>
      <w:r w:rsidR="0014552C" w:rsidRPr="004F1982">
        <w:rPr>
          <w:sz w:val="21"/>
          <w:szCs w:val="22"/>
        </w:rPr>
        <w:t>t is unclear whether the results are derived from immunohistochemistry or flow cytometry</w:t>
      </w:r>
      <w:r w:rsidR="00B63679" w:rsidRPr="004F1982">
        <w:rPr>
          <w:rFonts w:hint="eastAsia"/>
          <w:sz w:val="21"/>
          <w:szCs w:val="22"/>
        </w:rPr>
        <w:t>.</w:t>
      </w:r>
      <w:r w:rsidR="00A21585" w:rsidRPr="004F1982">
        <w:rPr>
          <w:rFonts w:hint="eastAsia"/>
          <w:sz w:val="21"/>
          <w:szCs w:val="22"/>
        </w:rPr>
        <w:t xml:space="preserve"> </w:t>
      </w:r>
      <w:r w:rsidR="0006402E" w:rsidRPr="004F1982">
        <w:rPr>
          <w:rFonts w:hint="eastAsia"/>
          <w:sz w:val="21"/>
          <w:szCs w:val="22"/>
        </w:rPr>
        <w:t xml:space="preserve">*** </w:t>
      </w:r>
      <w:r w:rsidR="00B44E33" w:rsidRPr="004F1982">
        <w:rPr>
          <w:rFonts w:hint="eastAsia"/>
          <w:sz w:val="21"/>
          <w:szCs w:val="22"/>
        </w:rPr>
        <w:t>E</w:t>
      </w:r>
      <w:r w:rsidR="006C7FCC" w:rsidRPr="004F1982">
        <w:rPr>
          <w:rFonts w:hint="eastAsia"/>
          <w:sz w:val="21"/>
          <w:szCs w:val="22"/>
        </w:rPr>
        <w:t xml:space="preserve">xpression of </w:t>
      </w:r>
      <w:r w:rsidR="00585855" w:rsidRPr="004F1982">
        <w:rPr>
          <w:rFonts w:hint="eastAsia"/>
          <w:sz w:val="21"/>
          <w:szCs w:val="22"/>
        </w:rPr>
        <w:t xml:space="preserve">immunoglobulin was </w:t>
      </w:r>
      <w:r w:rsidR="00B44E33" w:rsidRPr="004F1982">
        <w:rPr>
          <w:rFonts w:ascii="Cambria Math" w:hAnsi="Cambria Math" w:cs="Cambria Math" w:hint="eastAsia"/>
          <w:sz w:val="21"/>
          <w:szCs w:val="22"/>
        </w:rPr>
        <w:t>determined as immunohistochemical staining.</w:t>
      </w:r>
    </w:p>
    <w:sectPr w:rsidR="0006402E" w:rsidRPr="004F1982" w:rsidSect="0045169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CDD1B" w14:textId="77777777" w:rsidR="00E667FC" w:rsidRDefault="00E667FC" w:rsidP="00DC4ABF">
      <w:r>
        <w:separator/>
      </w:r>
    </w:p>
  </w:endnote>
  <w:endnote w:type="continuationSeparator" w:id="0">
    <w:p w14:paraId="1E0A5656" w14:textId="77777777" w:rsidR="00E667FC" w:rsidRDefault="00E667FC" w:rsidP="00DC4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FA4A5" w14:textId="77777777" w:rsidR="00E667FC" w:rsidRDefault="00E667FC" w:rsidP="00DC4ABF">
      <w:r>
        <w:separator/>
      </w:r>
    </w:p>
  </w:footnote>
  <w:footnote w:type="continuationSeparator" w:id="0">
    <w:p w14:paraId="376EA035" w14:textId="77777777" w:rsidR="00E667FC" w:rsidRDefault="00E667FC" w:rsidP="00DC4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662BF"/>
    <w:multiLevelType w:val="hybridMultilevel"/>
    <w:tmpl w:val="98382610"/>
    <w:lvl w:ilvl="0" w:tplc="B640237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F482131"/>
    <w:multiLevelType w:val="hybridMultilevel"/>
    <w:tmpl w:val="0748A06C"/>
    <w:lvl w:ilvl="0" w:tplc="EE48EBA6">
      <w:start w:val="8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" w15:restartNumberingAfterBreak="0">
    <w:nsid w:val="31151FCD"/>
    <w:multiLevelType w:val="hybridMultilevel"/>
    <w:tmpl w:val="E1DEA3EC"/>
    <w:lvl w:ilvl="0" w:tplc="F8BE3B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81D6ED5"/>
    <w:multiLevelType w:val="hybridMultilevel"/>
    <w:tmpl w:val="1C509466"/>
    <w:lvl w:ilvl="0" w:tplc="2C88E43A">
      <w:start w:val="2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6987124"/>
    <w:multiLevelType w:val="multilevel"/>
    <w:tmpl w:val="5E622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D83AF1"/>
    <w:multiLevelType w:val="hybridMultilevel"/>
    <w:tmpl w:val="7F880090"/>
    <w:lvl w:ilvl="0" w:tplc="51464D72">
      <w:numFmt w:val="bullet"/>
      <w:lvlText w:val="+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88586335">
    <w:abstractNumId w:val="5"/>
  </w:num>
  <w:num w:numId="2" w16cid:durableId="1439325667">
    <w:abstractNumId w:val="4"/>
  </w:num>
  <w:num w:numId="3" w16cid:durableId="2008511255">
    <w:abstractNumId w:val="3"/>
  </w:num>
  <w:num w:numId="4" w16cid:durableId="1868594350">
    <w:abstractNumId w:val="2"/>
  </w:num>
  <w:num w:numId="5" w16cid:durableId="1024213282">
    <w:abstractNumId w:val="1"/>
  </w:num>
  <w:num w:numId="6" w16cid:durableId="978418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1A"/>
    <w:rsid w:val="000019AD"/>
    <w:rsid w:val="0001306F"/>
    <w:rsid w:val="0001396E"/>
    <w:rsid w:val="00023DDC"/>
    <w:rsid w:val="00026947"/>
    <w:rsid w:val="00032415"/>
    <w:rsid w:val="000336E0"/>
    <w:rsid w:val="00034BB7"/>
    <w:rsid w:val="00035C76"/>
    <w:rsid w:val="00047B7E"/>
    <w:rsid w:val="0005268C"/>
    <w:rsid w:val="00054609"/>
    <w:rsid w:val="00054E5E"/>
    <w:rsid w:val="00056BB1"/>
    <w:rsid w:val="000574E4"/>
    <w:rsid w:val="00057635"/>
    <w:rsid w:val="00063FC2"/>
    <w:rsid w:val="0006402E"/>
    <w:rsid w:val="00064E53"/>
    <w:rsid w:val="000733CE"/>
    <w:rsid w:val="0008419E"/>
    <w:rsid w:val="00087CE0"/>
    <w:rsid w:val="000914BE"/>
    <w:rsid w:val="00092771"/>
    <w:rsid w:val="000935A0"/>
    <w:rsid w:val="00094F07"/>
    <w:rsid w:val="00094FCD"/>
    <w:rsid w:val="000A3533"/>
    <w:rsid w:val="000B3958"/>
    <w:rsid w:val="000B50D8"/>
    <w:rsid w:val="000C0AF2"/>
    <w:rsid w:val="000C171B"/>
    <w:rsid w:val="000C73E2"/>
    <w:rsid w:val="000D26E6"/>
    <w:rsid w:val="000D36A2"/>
    <w:rsid w:val="000D3961"/>
    <w:rsid w:val="000D4EFF"/>
    <w:rsid w:val="000D6E9B"/>
    <w:rsid w:val="000D784A"/>
    <w:rsid w:val="000E0861"/>
    <w:rsid w:val="000E1361"/>
    <w:rsid w:val="000E413D"/>
    <w:rsid w:val="000F618B"/>
    <w:rsid w:val="000F6D84"/>
    <w:rsid w:val="000F7985"/>
    <w:rsid w:val="000F7D81"/>
    <w:rsid w:val="00102C15"/>
    <w:rsid w:val="00102D6F"/>
    <w:rsid w:val="00112950"/>
    <w:rsid w:val="00113668"/>
    <w:rsid w:val="00130597"/>
    <w:rsid w:val="001317A0"/>
    <w:rsid w:val="00133001"/>
    <w:rsid w:val="00134754"/>
    <w:rsid w:val="00135DC7"/>
    <w:rsid w:val="0014129E"/>
    <w:rsid w:val="0014552C"/>
    <w:rsid w:val="00145C56"/>
    <w:rsid w:val="00154431"/>
    <w:rsid w:val="001639E1"/>
    <w:rsid w:val="00165685"/>
    <w:rsid w:val="00167020"/>
    <w:rsid w:val="001717C7"/>
    <w:rsid w:val="00171F6C"/>
    <w:rsid w:val="00172997"/>
    <w:rsid w:val="00176AC2"/>
    <w:rsid w:val="00180807"/>
    <w:rsid w:val="00181D62"/>
    <w:rsid w:val="00186037"/>
    <w:rsid w:val="001871B0"/>
    <w:rsid w:val="001871D4"/>
    <w:rsid w:val="00192AD7"/>
    <w:rsid w:val="00194920"/>
    <w:rsid w:val="001B28ED"/>
    <w:rsid w:val="001B293D"/>
    <w:rsid w:val="001B4BD1"/>
    <w:rsid w:val="001B50B6"/>
    <w:rsid w:val="001B6E09"/>
    <w:rsid w:val="001B7276"/>
    <w:rsid w:val="001B7DD5"/>
    <w:rsid w:val="001C2D7A"/>
    <w:rsid w:val="001D00DA"/>
    <w:rsid w:val="001E160E"/>
    <w:rsid w:val="001E34C5"/>
    <w:rsid w:val="001F4816"/>
    <w:rsid w:val="001F7CFD"/>
    <w:rsid w:val="00211B14"/>
    <w:rsid w:val="00220572"/>
    <w:rsid w:val="00223466"/>
    <w:rsid w:val="00231600"/>
    <w:rsid w:val="00232F13"/>
    <w:rsid w:val="002341C1"/>
    <w:rsid w:val="002354CA"/>
    <w:rsid w:val="002417BB"/>
    <w:rsid w:val="00241997"/>
    <w:rsid w:val="00242E0C"/>
    <w:rsid w:val="002467BD"/>
    <w:rsid w:val="00250F19"/>
    <w:rsid w:val="0025515D"/>
    <w:rsid w:val="00255F02"/>
    <w:rsid w:val="002600B6"/>
    <w:rsid w:val="00264528"/>
    <w:rsid w:val="00271BE3"/>
    <w:rsid w:val="00272498"/>
    <w:rsid w:val="00280C65"/>
    <w:rsid w:val="00283145"/>
    <w:rsid w:val="00283A8D"/>
    <w:rsid w:val="00286CF5"/>
    <w:rsid w:val="002927A4"/>
    <w:rsid w:val="002958B7"/>
    <w:rsid w:val="002B2C70"/>
    <w:rsid w:val="002B2F49"/>
    <w:rsid w:val="002B3FFB"/>
    <w:rsid w:val="002B6ABD"/>
    <w:rsid w:val="002C6268"/>
    <w:rsid w:val="002D0471"/>
    <w:rsid w:val="002D1186"/>
    <w:rsid w:val="002D2779"/>
    <w:rsid w:val="002D60B4"/>
    <w:rsid w:val="002E17C7"/>
    <w:rsid w:val="002E1EB8"/>
    <w:rsid w:val="002F1DBB"/>
    <w:rsid w:val="00306F3C"/>
    <w:rsid w:val="00313C8A"/>
    <w:rsid w:val="00320EF9"/>
    <w:rsid w:val="00324051"/>
    <w:rsid w:val="0033134A"/>
    <w:rsid w:val="00331E50"/>
    <w:rsid w:val="003342C9"/>
    <w:rsid w:val="0033489E"/>
    <w:rsid w:val="00334E74"/>
    <w:rsid w:val="0034010C"/>
    <w:rsid w:val="0034730F"/>
    <w:rsid w:val="00352E25"/>
    <w:rsid w:val="00353416"/>
    <w:rsid w:val="00356A33"/>
    <w:rsid w:val="00357E3E"/>
    <w:rsid w:val="003670EC"/>
    <w:rsid w:val="00371069"/>
    <w:rsid w:val="0037276E"/>
    <w:rsid w:val="00375F08"/>
    <w:rsid w:val="00376A94"/>
    <w:rsid w:val="003810E3"/>
    <w:rsid w:val="00383CA3"/>
    <w:rsid w:val="00387059"/>
    <w:rsid w:val="003879B3"/>
    <w:rsid w:val="0039034C"/>
    <w:rsid w:val="003935C9"/>
    <w:rsid w:val="00397AD1"/>
    <w:rsid w:val="00397DAD"/>
    <w:rsid w:val="003A3A60"/>
    <w:rsid w:val="003B0251"/>
    <w:rsid w:val="003B1F4A"/>
    <w:rsid w:val="003B24E5"/>
    <w:rsid w:val="003B4D24"/>
    <w:rsid w:val="003B4EAB"/>
    <w:rsid w:val="003B6A9B"/>
    <w:rsid w:val="003C03E1"/>
    <w:rsid w:val="003C1722"/>
    <w:rsid w:val="003C4939"/>
    <w:rsid w:val="003C6637"/>
    <w:rsid w:val="003D7217"/>
    <w:rsid w:val="003D7C69"/>
    <w:rsid w:val="003F3979"/>
    <w:rsid w:val="003F5166"/>
    <w:rsid w:val="00402D0D"/>
    <w:rsid w:val="0040633C"/>
    <w:rsid w:val="004126C4"/>
    <w:rsid w:val="004143F0"/>
    <w:rsid w:val="00417E17"/>
    <w:rsid w:val="00431725"/>
    <w:rsid w:val="004343F0"/>
    <w:rsid w:val="00435AEA"/>
    <w:rsid w:val="0044732A"/>
    <w:rsid w:val="00451694"/>
    <w:rsid w:val="004530E9"/>
    <w:rsid w:val="0045586D"/>
    <w:rsid w:val="00460B7D"/>
    <w:rsid w:val="00460C98"/>
    <w:rsid w:val="00467B8D"/>
    <w:rsid w:val="0047746D"/>
    <w:rsid w:val="00492CCF"/>
    <w:rsid w:val="00494C1B"/>
    <w:rsid w:val="004A2880"/>
    <w:rsid w:val="004B112F"/>
    <w:rsid w:val="004B52B7"/>
    <w:rsid w:val="004C3AA1"/>
    <w:rsid w:val="004E3A45"/>
    <w:rsid w:val="004F1982"/>
    <w:rsid w:val="004F3C4D"/>
    <w:rsid w:val="004F5596"/>
    <w:rsid w:val="0050535D"/>
    <w:rsid w:val="0052166F"/>
    <w:rsid w:val="00525D6D"/>
    <w:rsid w:val="00526E99"/>
    <w:rsid w:val="00532276"/>
    <w:rsid w:val="005449A7"/>
    <w:rsid w:val="00547BC3"/>
    <w:rsid w:val="005503DD"/>
    <w:rsid w:val="00556D96"/>
    <w:rsid w:val="005649B3"/>
    <w:rsid w:val="00571DB1"/>
    <w:rsid w:val="00574709"/>
    <w:rsid w:val="0058330F"/>
    <w:rsid w:val="00583EBB"/>
    <w:rsid w:val="005846B2"/>
    <w:rsid w:val="00584B2E"/>
    <w:rsid w:val="005850E8"/>
    <w:rsid w:val="00585855"/>
    <w:rsid w:val="00592DCE"/>
    <w:rsid w:val="005970C1"/>
    <w:rsid w:val="005A1F7E"/>
    <w:rsid w:val="005A6DA7"/>
    <w:rsid w:val="005A7C6A"/>
    <w:rsid w:val="005B05F5"/>
    <w:rsid w:val="005B0B58"/>
    <w:rsid w:val="005C4225"/>
    <w:rsid w:val="005C45FC"/>
    <w:rsid w:val="005D03BC"/>
    <w:rsid w:val="005D06C8"/>
    <w:rsid w:val="005D739F"/>
    <w:rsid w:val="005E0994"/>
    <w:rsid w:val="005E2E82"/>
    <w:rsid w:val="005E42EB"/>
    <w:rsid w:val="005E71B8"/>
    <w:rsid w:val="005F38FB"/>
    <w:rsid w:val="005F74F1"/>
    <w:rsid w:val="005F759A"/>
    <w:rsid w:val="00603D7D"/>
    <w:rsid w:val="006125F9"/>
    <w:rsid w:val="00617602"/>
    <w:rsid w:val="00617B16"/>
    <w:rsid w:val="00624C74"/>
    <w:rsid w:val="00625BD3"/>
    <w:rsid w:val="00626177"/>
    <w:rsid w:val="006275D3"/>
    <w:rsid w:val="006521CB"/>
    <w:rsid w:val="006640D9"/>
    <w:rsid w:val="00673966"/>
    <w:rsid w:val="006834F5"/>
    <w:rsid w:val="00683F2B"/>
    <w:rsid w:val="006911A8"/>
    <w:rsid w:val="00692AA5"/>
    <w:rsid w:val="006970F4"/>
    <w:rsid w:val="006A0595"/>
    <w:rsid w:val="006A18F4"/>
    <w:rsid w:val="006A39C7"/>
    <w:rsid w:val="006B0B1E"/>
    <w:rsid w:val="006B5A4D"/>
    <w:rsid w:val="006C6E73"/>
    <w:rsid w:val="006C7FCC"/>
    <w:rsid w:val="006D414A"/>
    <w:rsid w:val="006D6FDD"/>
    <w:rsid w:val="006E0E5F"/>
    <w:rsid w:val="006E217C"/>
    <w:rsid w:val="006E43A3"/>
    <w:rsid w:val="006E5951"/>
    <w:rsid w:val="006E661A"/>
    <w:rsid w:val="006F040C"/>
    <w:rsid w:val="006F168B"/>
    <w:rsid w:val="006F1F15"/>
    <w:rsid w:val="006F5341"/>
    <w:rsid w:val="006F5FE3"/>
    <w:rsid w:val="006F604F"/>
    <w:rsid w:val="007009B2"/>
    <w:rsid w:val="007025C6"/>
    <w:rsid w:val="00706065"/>
    <w:rsid w:val="0070685A"/>
    <w:rsid w:val="00707EFE"/>
    <w:rsid w:val="00713D9C"/>
    <w:rsid w:val="0071513F"/>
    <w:rsid w:val="0072037B"/>
    <w:rsid w:val="00727399"/>
    <w:rsid w:val="0073122E"/>
    <w:rsid w:val="00737EB4"/>
    <w:rsid w:val="00757C6A"/>
    <w:rsid w:val="0077364F"/>
    <w:rsid w:val="00784BA3"/>
    <w:rsid w:val="00786434"/>
    <w:rsid w:val="007A1B80"/>
    <w:rsid w:val="007A5790"/>
    <w:rsid w:val="007B1521"/>
    <w:rsid w:val="007B4450"/>
    <w:rsid w:val="007B4D67"/>
    <w:rsid w:val="007B5916"/>
    <w:rsid w:val="007B7E24"/>
    <w:rsid w:val="007C02A1"/>
    <w:rsid w:val="007C7734"/>
    <w:rsid w:val="007D0769"/>
    <w:rsid w:val="007E1048"/>
    <w:rsid w:val="007F173F"/>
    <w:rsid w:val="007F2429"/>
    <w:rsid w:val="007F28D1"/>
    <w:rsid w:val="007F2977"/>
    <w:rsid w:val="007F58ED"/>
    <w:rsid w:val="008011C1"/>
    <w:rsid w:val="008025B9"/>
    <w:rsid w:val="0080272E"/>
    <w:rsid w:val="0080368D"/>
    <w:rsid w:val="00821923"/>
    <w:rsid w:val="00821A3D"/>
    <w:rsid w:val="00821FC3"/>
    <w:rsid w:val="008319CE"/>
    <w:rsid w:val="00836750"/>
    <w:rsid w:val="00847D8B"/>
    <w:rsid w:val="00852BDD"/>
    <w:rsid w:val="00853F0E"/>
    <w:rsid w:val="00865659"/>
    <w:rsid w:val="00865E18"/>
    <w:rsid w:val="008674B7"/>
    <w:rsid w:val="008825B9"/>
    <w:rsid w:val="00886C3C"/>
    <w:rsid w:val="008927C4"/>
    <w:rsid w:val="00897851"/>
    <w:rsid w:val="008A2563"/>
    <w:rsid w:val="008A2FA2"/>
    <w:rsid w:val="008B1694"/>
    <w:rsid w:val="008B2616"/>
    <w:rsid w:val="008C666F"/>
    <w:rsid w:val="008D2C75"/>
    <w:rsid w:val="008D3AD5"/>
    <w:rsid w:val="008E2A7C"/>
    <w:rsid w:val="008F50F5"/>
    <w:rsid w:val="008F59C7"/>
    <w:rsid w:val="008F6047"/>
    <w:rsid w:val="008F6148"/>
    <w:rsid w:val="009001F5"/>
    <w:rsid w:val="00901092"/>
    <w:rsid w:val="009029C6"/>
    <w:rsid w:val="00905A05"/>
    <w:rsid w:val="00906F71"/>
    <w:rsid w:val="009101A6"/>
    <w:rsid w:val="0091259B"/>
    <w:rsid w:val="0092208F"/>
    <w:rsid w:val="00930E7C"/>
    <w:rsid w:val="009312C2"/>
    <w:rsid w:val="00931384"/>
    <w:rsid w:val="0094414E"/>
    <w:rsid w:val="009524AB"/>
    <w:rsid w:val="009526B7"/>
    <w:rsid w:val="009531C7"/>
    <w:rsid w:val="0095420C"/>
    <w:rsid w:val="00960312"/>
    <w:rsid w:val="009609AD"/>
    <w:rsid w:val="0096197C"/>
    <w:rsid w:val="009711E5"/>
    <w:rsid w:val="00973DAE"/>
    <w:rsid w:val="00981584"/>
    <w:rsid w:val="00981608"/>
    <w:rsid w:val="00985658"/>
    <w:rsid w:val="009A6BF8"/>
    <w:rsid w:val="009B12FC"/>
    <w:rsid w:val="009B26FE"/>
    <w:rsid w:val="009C4F05"/>
    <w:rsid w:val="009D2D64"/>
    <w:rsid w:val="009D759F"/>
    <w:rsid w:val="009E3E66"/>
    <w:rsid w:val="009F2A4B"/>
    <w:rsid w:val="009F63D2"/>
    <w:rsid w:val="009F6BCB"/>
    <w:rsid w:val="009F702D"/>
    <w:rsid w:val="009F7ACA"/>
    <w:rsid w:val="00A00FE6"/>
    <w:rsid w:val="00A01077"/>
    <w:rsid w:val="00A01914"/>
    <w:rsid w:val="00A0386A"/>
    <w:rsid w:val="00A047F4"/>
    <w:rsid w:val="00A04968"/>
    <w:rsid w:val="00A064DD"/>
    <w:rsid w:val="00A07B86"/>
    <w:rsid w:val="00A11011"/>
    <w:rsid w:val="00A21585"/>
    <w:rsid w:val="00A27601"/>
    <w:rsid w:val="00A41E1A"/>
    <w:rsid w:val="00A522F5"/>
    <w:rsid w:val="00A602AF"/>
    <w:rsid w:val="00A71CA9"/>
    <w:rsid w:val="00A77944"/>
    <w:rsid w:val="00A82920"/>
    <w:rsid w:val="00A82E16"/>
    <w:rsid w:val="00A84212"/>
    <w:rsid w:val="00A93C13"/>
    <w:rsid w:val="00AA3262"/>
    <w:rsid w:val="00AA32CC"/>
    <w:rsid w:val="00AA38FC"/>
    <w:rsid w:val="00AC15B9"/>
    <w:rsid w:val="00AC1C13"/>
    <w:rsid w:val="00AC7636"/>
    <w:rsid w:val="00AD0760"/>
    <w:rsid w:val="00AD0770"/>
    <w:rsid w:val="00AD1CCB"/>
    <w:rsid w:val="00AD237D"/>
    <w:rsid w:val="00AE536E"/>
    <w:rsid w:val="00AF0887"/>
    <w:rsid w:val="00AF4A45"/>
    <w:rsid w:val="00AF5F10"/>
    <w:rsid w:val="00B02CFA"/>
    <w:rsid w:val="00B03097"/>
    <w:rsid w:val="00B03327"/>
    <w:rsid w:val="00B05962"/>
    <w:rsid w:val="00B07BB9"/>
    <w:rsid w:val="00B07CBD"/>
    <w:rsid w:val="00B14479"/>
    <w:rsid w:val="00B21188"/>
    <w:rsid w:val="00B26C87"/>
    <w:rsid w:val="00B26F63"/>
    <w:rsid w:val="00B275C9"/>
    <w:rsid w:val="00B310C6"/>
    <w:rsid w:val="00B438AD"/>
    <w:rsid w:val="00B441C8"/>
    <w:rsid w:val="00B44E33"/>
    <w:rsid w:val="00B508B2"/>
    <w:rsid w:val="00B52B05"/>
    <w:rsid w:val="00B554CC"/>
    <w:rsid w:val="00B63679"/>
    <w:rsid w:val="00B64A2F"/>
    <w:rsid w:val="00B6624D"/>
    <w:rsid w:val="00B67DD1"/>
    <w:rsid w:val="00B70DA1"/>
    <w:rsid w:val="00B723AA"/>
    <w:rsid w:val="00B8624E"/>
    <w:rsid w:val="00B96CE3"/>
    <w:rsid w:val="00B97609"/>
    <w:rsid w:val="00BA1FAF"/>
    <w:rsid w:val="00BA359B"/>
    <w:rsid w:val="00BB38A9"/>
    <w:rsid w:val="00BC101E"/>
    <w:rsid w:val="00BC1D82"/>
    <w:rsid w:val="00BC1FF8"/>
    <w:rsid w:val="00BD0DA3"/>
    <w:rsid w:val="00BE16A6"/>
    <w:rsid w:val="00BE6A11"/>
    <w:rsid w:val="00BF4266"/>
    <w:rsid w:val="00C01EB2"/>
    <w:rsid w:val="00C03E6A"/>
    <w:rsid w:val="00C03F1F"/>
    <w:rsid w:val="00C11157"/>
    <w:rsid w:val="00C13307"/>
    <w:rsid w:val="00C1351A"/>
    <w:rsid w:val="00C1379D"/>
    <w:rsid w:val="00C14074"/>
    <w:rsid w:val="00C1752F"/>
    <w:rsid w:val="00C23F1B"/>
    <w:rsid w:val="00C2429B"/>
    <w:rsid w:val="00C26A8C"/>
    <w:rsid w:val="00C334BB"/>
    <w:rsid w:val="00C35BD0"/>
    <w:rsid w:val="00C506D4"/>
    <w:rsid w:val="00C52146"/>
    <w:rsid w:val="00C526C4"/>
    <w:rsid w:val="00C54462"/>
    <w:rsid w:val="00C5546C"/>
    <w:rsid w:val="00C70C2C"/>
    <w:rsid w:val="00C76036"/>
    <w:rsid w:val="00C7681D"/>
    <w:rsid w:val="00C77AA0"/>
    <w:rsid w:val="00C85B77"/>
    <w:rsid w:val="00C87945"/>
    <w:rsid w:val="00C94BEC"/>
    <w:rsid w:val="00CA59A7"/>
    <w:rsid w:val="00CB1F4C"/>
    <w:rsid w:val="00CC615D"/>
    <w:rsid w:val="00CC728F"/>
    <w:rsid w:val="00CE11E9"/>
    <w:rsid w:val="00CE1C68"/>
    <w:rsid w:val="00CF1A93"/>
    <w:rsid w:val="00CF57E3"/>
    <w:rsid w:val="00D10DA9"/>
    <w:rsid w:val="00D119EB"/>
    <w:rsid w:val="00D130A0"/>
    <w:rsid w:val="00D1590E"/>
    <w:rsid w:val="00D15E39"/>
    <w:rsid w:val="00D16C77"/>
    <w:rsid w:val="00D200E1"/>
    <w:rsid w:val="00D21D20"/>
    <w:rsid w:val="00D34D91"/>
    <w:rsid w:val="00D4136D"/>
    <w:rsid w:val="00D41CF9"/>
    <w:rsid w:val="00D45842"/>
    <w:rsid w:val="00D4728D"/>
    <w:rsid w:val="00D50EAE"/>
    <w:rsid w:val="00D52369"/>
    <w:rsid w:val="00D52CBB"/>
    <w:rsid w:val="00D61387"/>
    <w:rsid w:val="00D62487"/>
    <w:rsid w:val="00D66131"/>
    <w:rsid w:val="00D82032"/>
    <w:rsid w:val="00D86568"/>
    <w:rsid w:val="00D930C4"/>
    <w:rsid w:val="00D9562D"/>
    <w:rsid w:val="00D95AAC"/>
    <w:rsid w:val="00DA08E2"/>
    <w:rsid w:val="00DA2E24"/>
    <w:rsid w:val="00DB1122"/>
    <w:rsid w:val="00DB26A1"/>
    <w:rsid w:val="00DB27AE"/>
    <w:rsid w:val="00DB3805"/>
    <w:rsid w:val="00DB4347"/>
    <w:rsid w:val="00DB5635"/>
    <w:rsid w:val="00DB7FCA"/>
    <w:rsid w:val="00DC4ABF"/>
    <w:rsid w:val="00DE1D44"/>
    <w:rsid w:val="00DE1DDA"/>
    <w:rsid w:val="00DF32EE"/>
    <w:rsid w:val="00E00330"/>
    <w:rsid w:val="00E01608"/>
    <w:rsid w:val="00E10594"/>
    <w:rsid w:val="00E250C5"/>
    <w:rsid w:val="00E356F9"/>
    <w:rsid w:val="00E36810"/>
    <w:rsid w:val="00E42FA2"/>
    <w:rsid w:val="00E462F5"/>
    <w:rsid w:val="00E47EF5"/>
    <w:rsid w:val="00E57E87"/>
    <w:rsid w:val="00E60655"/>
    <w:rsid w:val="00E6170E"/>
    <w:rsid w:val="00E62B3C"/>
    <w:rsid w:val="00E667FC"/>
    <w:rsid w:val="00E67544"/>
    <w:rsid w:val="00E67D0F"/>
    <w:rsid w:val="00E77CE1"/>
    <w:rsid w:val="00E8078D"/>
    <w:rsid w:val="00E82E0D"/>
    <w:rsid w:val="00E830EB"/>
    <w:rsid w:val="00E878CA"/>
    <w:rsid w:val="00E94034"/>
    <w:rsid w:val="00E96C49"/>
    <w:rsid w:val="00EA1F08"/>
    <w:rsid w:val="00EB5F66"/>
    <w:rsid w:val="00EB7B7A"/>
    <w:rsid w:val="00EC3F90"/>
    <w:rsid w:val="00EC464F"/>
    <w:rsid w:val="00ED3B4D"/>
    <w:rsid w:val="00ED67C1"/>
    <w:rsid w:val="00EE1539"/>
    <w:rsid w:val="00EE1EB0"/>
    <w:rsid w:val="00EE2B1F"/>
    <w:rsid w:val="00EF3D61"/>
    <w:rsid w:val="00EF4ED5"/>
    <w:rsid w:val="00EF7114"/>
    <w:rsid w:val="00F04B6F"/>
    <w:rsid w:val="00F12C31"/>
    <w:rsid w:val="00F2089F"/>
    <w:rsid w:val="00F20B13"/>
    <w:rsid w:val="00F306D3"/>
    <w:rsid w:val="00F3142C"/>
    <w:rsid w:val="00F3649F"/>
    <w:rsid w:val="00F428EC"/>
    <w:rsid w:val="00F46638"/>
    <w:rsid w:val="00F61D69"/>
    <w:rsid w:val="00F6364C"/>
    <w:rsid w:val="00F744C5"/>
    <w:rsid w:val="00F77B21"/>
    <w:rsid w:val="00F82151"/>
    <w:rsid w:val="00F86EBA"/>
    <w:rsid w:val="00F927FD"/>
    <w:rsid w:val="00F945B7"/>
    <w:rsid w:val="00F9478C"/>
    <w:rsid w:val="00F94C27"/>
    <w:rsid w:val="00FB7358"/>
    <w:rsid w:val="00FC2B02"/>
    <w:rsid w:val="00FC7560"/>
    <w:rsid w:val="00FD12D4"/>
    <w:rsid w:val="00FD16AA"/>
    <w:rsid w:val="00FE3A62"/>
    <w:rsid w:val="00FE41DD"/>
    <w:rsid w:val="00FE585D"/>
    <w:rsid w:val="00FE7B91"/>
    <w:rsid w:val="00FF2385"/>
    <w:rsid w:val="00FF2FA9"/>
    <w:rsid w:val="00FF4043"/>
    <w:rsid w:val="00FF5CA5"/>
    <w:rsid w:val="00FF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161C65"/>
  <w15:chartTrackingRefBased/>
  <w15:docId w15:val="{7DAF7C19-AA6E-4EBE-9B12-14F411D1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A41E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1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1E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1E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1E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1E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1E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1E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1E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1E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1E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1E1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1E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1E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1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1E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1E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1E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1E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1E1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1E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1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1E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1E1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12C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4A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4ABF"/>
  </w:style>
  <w:style w:type="paragraph" w:styleId="ad">
    <w:name w:val="footer"/>
    <w:basedOn w:val="a"/>
    <w:link w:val="ae"/>
    <w:uiPriority w:val="99"/>
    <w:unhideWhenUsed/>
    <w:rsid w:val="00DC4A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4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0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8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8B969-7010-466B-AEF2-8DAF4115C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7</Words>
  <Characters>2495</Characters>
  <Application>Microsoft Office Word</Application>
  <DocSecurity>0</DocSecurity>
  <Lines>623</Lines>
  <Paragraphs>6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 KURODA</dc:creator>
  <cp:keywords/>
  <dc:description/>
  <cp:lastModifiedBy>JUNYA KURODA</cp:lastModifiedBy>
  <cp:revision>8</cp:revision>
  <dcterms:created xsi:type="dcterms:W3CDTF">2025-09-23T00:57:00Z</dcterms:created>
  <dcterms:modified xsi:type="dcterms:W3CDTF">2025-10-0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42ff6-5ff4-4473-b2e1-9f3d98f107e3</vt:lpwstr>
  </property>
</Properties>
</file>